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1A4B7D" w14:textId="77777777" w:rsidR="001A0666" w:rsidRPr="00752C8D" w:rsidRDefault="001A0666" w:rsidP="001A066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</w:t>
      </w:r>
      <w:bookmarkStart w:id="0" w:name="_GoBack"/>
      <w:bookmarkEnd w:id="0"/>
      <w:r>
        <w:rPr>
          <w:rFonts w:ascii="Times New Roman" w:hAnsi="Times New Roman" w:cs="Times New Roman"/>
          <w:b/>
        </w:rPr>
        <w:t>l</w:t>
      </w:r>
      <w:r w:rsidRPr="0028711E">
        <w:rPr>
          <w:rFonts w:ascii="Times New Roman" w:hAnsi="Times New Roman" w:cs="Times New Roman"/>
          <w:b/>
        </w:rPr>
        <w:t>e 2</w:t>
      </w:r>
      <w:r w:rsidRPr="00752C8D">
        <w:rPr>
          <w:rFonts w:ascii="Times New Roman" w:hAnsi="Times New Roman" w:cs="Times New Roman"/>
          <w:b/>
        </w:rPr>
        <w:t>. GM differences in ADHD and dyslexia in adults and children</w:t>
      </w:r>
    </w:p>
    <w:tbl>
      <w:tblPr>
        <w:tblStyle w:val="GridTable1Light"/>
        <w:tblW w:w="9985" w:type="dxa"/>
        <w:tblLook w:val="0420" w:firstRow="1" w:lastRow="0" w:firstColumn="0" w:lastColumn="0" w:noHBand="0" w:noVBand="1"/>
      </w:tblPr>
      <w:tblGrid>
        <w:gridCol w:w="1183"/>
        <w:gridCol w:w="975"/>
        <w:gridCol w:w="1011"/>
        <w:gridCol w:w="1297"/>
        <w:gridCol w:w="662"/>
        <w:gridCol w:w="662"/>
        <w:gridCol w:w="592"/>
        <w:gridCol w:w="3603"/>
      </w:tblGrid>
      <w:tr w:rsidR="001A0666" w:rsidRPr="00BC647E" w14:paraId="7C2BFA9F" w14:textId="77777777" w:rsidTr="00367A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6"/>
        </w:trPr>
        <w:tc>
          <w:tcPr>
            <w:tcW w:w="1183" w:type="dxa"/>
          </w:tcPr>
          <w:p w14:paraId="49CEDF57" w14:textId="77777777" w:rsidR="001A0666" w:rsidRPr="00752C8D" w:rsidRDefault="001A0666" w:rsidP="00367A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hideMark/>
          </w:tcPr>
          <w:p w14:paraId="205AD9C9" w14:textId="77777777" w:rsidR="001A0666" w:rsidRPr="00752C8D" w:rsidRDefault="001A0666" w:rsidP="00367A84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</w:rPr>
              <w:t>Cluster #</w:t>
            </w:r>
          </w:p>
        </w:tc>
        <w:tc>
          <w:tcPr>
            <w:tcW w:w="1011" w:type="dxa"/>
            <w:hideMark/>
          </w:tcPr>
          <w:p w14:paraId="5861AAF1" w14:textId="77777777" w:rsidR="001A0666" w:rsidRPr="00752C8D" w:rsidRDefault="001A0666" w:rsidP="00367A84">
            <w:pPr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</w:rPr>
              <w:t>Volume (mm</w:t>
            </w:r>
            <w:r w:rsidRPr="00752C8D">
              <w:rPr>
                <w:rFonts w:ascii="Times New Roman" w:hAnsi="Times New Roman" w:cs="Times New Roman"/>
                <w:vertAlign w:val="superscript"/>
              </w:rPr>
              <w:t>3</w:t>
            </w:r>
            <w:r w:rsidRPr="00752C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7" w:type="dxa"/>
            <w:hideMark/>
          </w:tcPr>
          <w:p w14:paraId="35E7BEDC" w14:textId="77777777" w:rsidR="001A0666" w:rsidRPr="00752C8D" w:rsidRDefault="001A0666" w:rsidP="00367A84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</w:rPr>
              <w:t>ALE Value</w:t>
            </w:r>
          </w:p>
        </w:tc>
        <w:tc>
          <w:tcPr>
            <w:tcW w:w="662" w:type="dxa"/>
            <w:hideMark/>
          </w:tcPr>
          <w:p w14:paraId="1691D990" w14:textId="77777777" w:rsidR="001A0666" w:rsidRPr="00752C8D" w:rsidRDefault="001A0666" w:rsidP="00367A84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62" w:type="dxa"/>
            <w:hideMark/>
          </w:tcPr>
          <w:p w14:paraId="74542268" w14:textId="77777777" w:rsidR="001A0666" w:rsidRPr="00752C8D" w:rsidRDefault="001A0666" w:rsidP="00367A84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2" w:type="dxa"/>
            <w:hideMark/>
          </w:tcPr>
          <w:p w14:paraId="5AB8D95B" w14:textId="77777777" w:rsidR="001A0666" w:rsidRPr="00752C8D" w:rsidRDefault="001A0666" w:rsidP="00367A84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3603" w:type="dxa"/>
            <w:hideMark/>
          </w:tcPr>
          <w:p w14:paraId="00774F5B" w14:textId="77777777" w:rsidR="001A0666" w:rsidRPr="00752C8D" w:rsidRDefault="001A0666" w:rsidP="00367A84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</w:rPr>
              <w:t>Label</w:t>
            </w:r>
          </w:p>
        </w:tc>
      </w:tr>
      <w:tr w:rsidR="001A0666" w:rsidRPr="00BC647E" w14:paraId="188D150C" w14:textId="77777777" w:rsidTr="00367A84">
        <w:trPr>
          <w:trHeight w:val="580"/>
        </w:trPr>
        <w:tc>
          <w:tcPr>
            <w:tcW w:w="1183" w:type="dxa"/>
          </w:tcPr>
          <w:p w14:paraId="3E3A982E" w14:textId="77777777" w:rsidR="001A0666" w:rsidRPr="00752C8D" w:rsidRDefault="001A0666" w:rsidP="00367A8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2C8D">
              <w:rPr>
                <w:rFonts w:ascii="Times New Roman" w:hAnsi="Times New Roman" w:cs="Times New Roman"/>
                <w:b/>
              </w:rPr>
              <w:t>Adults: Dyslexia &lt; TD</w:t>
            </w:r>
          </w:p>
        </w:tc>
        <w:tc>
          <w:tcPr>
            <w:tcW w:w="975" w:type="dxa"/>
            <w:vAlign w:val="bottom"/>
          </w:tcPr>
          <w:p w14:paraId="68ECE9CF" w14:textId="77777777" w:rsidR="001A0666" w:rsidRPr="00752C8D" w:rsidRDefault="001A0666" w:rsidP="00367A84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Cluster #</w:t>
            </w:r>
          </w:p>
        </w:tc>
        <w:tc>
          <w:tcPr>
            <w:tcW w:w="1011" w:type="dxa"/>
            <w:vAlign w:val="bottom"/>
          </w:tcPr>
          <w:p w14:paraId="63D2A6E1" w14:textId="77777777" w:rsidR="001A0666" w:rsidRPr="00752C8D" w:rsidRDefault="001A0666" w:rsidP="00367A84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Volume (mm^3)</w:t>
            </w:r>
          </w:p>
        </w:tc>
        <w:tc>
          <w:tcPr>
            <w:tcW w:w="1297" w:type="dxa"/>
            <w:vAlign w:val="bottom"/>
          </w:tcPr>
          <w:p w14:paraId="2358E92C" w14:textId="77777777" w:rsidR="001A0666" w:rsidRPr="00752C8D" w:rsidRDefault="001A0666" w:rsidP="00367A84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Extrema Value</w:t>
            </w:r>
          </w:p>
        </w:tc>
        <w:tc>
          <w:tcPr>
            <w:tcW w:w="662" w:type="dxa"/>
            <w:vAlign w:val="bottom"/>
          </w:tcPr>
          <w:p w14:paraId="24F5F1E3" w14:textId="77777777" w:rsidR="001A0666" w:rsidRPr="00752C8D" w:rsidRDefault="001A0666" w:rsidP="00367A84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662" w:type="dxa"/>
            <w:vAlign w:val="bottom"/>
          </w:tcPr>
          <w:p w14:paraId="0A4D4E16" w14:textId="77777777" w:rsidR="001A0666" w:rsidRPr="00752C8D" w:rsidRDefault="001A0666" w:rsidP="00367A84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592" w:type="dxa"/>
            <w:vAlign w:val="bottom"/>
          </w:tcPr>
          <w:p w14:paraId="52B95372" w14:textId="77777777" w:rsidR="001A0666" w:rsidRPr="00752C8D" w:rsidRDefault="001A0666" w:rsidP="00367A84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z</w:t>
            </w:r>
          </w:p>
        </w:tc>
        <w:tc>
          <w:tcPr>
            <w:tcW w:w="3603" w:type="dxa"/>
            <w:vAlign w:val="bottom"/>
          </w:tcPr>
          <w:p w14:paraId="2AC311C2" w14:textId="77777777" w:rsidR="001A0666" w:rsidRPr="00752C8D" w:rsidRDefault="001A0666" w:rsidP="00367A8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Label</w:t>
            </w:r>
          </w:p>
        </w:tc>
      </w:tr>
      <w:tr w:rsidR="001A0666" w:rsidRPr="00BC647E" w14:paraId="1F97FC5F" w14:textId="77777777" w:rsidTr="005056C3">
        <w:trPr>
          <w:trHeight w:val="580"/>
        </w:trPr>
        <w:tc>
          <w:tcPr>
            <w:tcW w:w="1183" w:type="dxa"/>
          </w:tcPr>
          <w:p w14:paraId="776D3177" w14:textId="77777777" w:rsidR="001A0666" w:rsidRPr="00752C8D" w:rsidRDefault="001A0666" w:rsidP="00367A8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Align w:val="center"/>
          </w:tcPr>
          <w:p w14:paraId="330FA6B4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11" w:type="dxa"/>
            <w:vAlign w:val="center"/>
          </w:tcPr>
          <w:p w14:paraId="7A7B269F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160</w:t>
            </w:r>
          </w:p>
        </w:tc>
        <w:tc>
          <w:tcPr>
            <w:tcW w:w="1297" w:type="dxa"/>
            <w:vAlign w:val="center"/>
          </w:tcPr>
          <w:p w14:paraId="61859CCB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0.008859</w:t>
            </w:r>
          </w:p>
        </w:tc>
        <w:tc>
          <w:tcPr>
            <w:tcW w:w="662" w:type="dxa"/>
            <w:vAlign w:val="center"/>
          </w:tcPr>
          <w:p w14:paraId="5DDCFB79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662" w:type="dxa"/>
            <w:vAlign w:val="center"/>
          </w:tcPr>
          <w:p w14:paraId="01A84819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-53</w:t>
            </w:r>
          </w:p>
        </w:tc>
        <w:tc>
          <w:tcPr>
            <w:tcW w:w="592" w:type="dxa"/>
            <w:vAlign w:val="center"/>
          </w:tcPr>
          <w:p w14:paraId="2FE29337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-21</w:t>
            </w:r>
          </w:p>
        </w:tc>
        <w:tc>
          <w:tcPr>
            <w:tcW w:w="3603" w:type="dxa"/>
            <w:vAlign w:val="center"/>
          </w:tcPr>
          <w:p w14:paraId="22367E4C" w14:textId="77777777" w:rsidR="001A0666" w:rsidRPr="00752C8D" w:rsidRDefault="001A0666" w:rsidP="005056C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 xml:space="preserve">Right Fusiform Gyrus.  </w:t>
            </w:r>
          </w:p>
        </w:tc>
      </w:tr>
      <w:tr w:rsidR="001A0666" w:rsidRPr="00BC647E" w14:paraId="62C92998" w14:textId="77777777" w:rsidTr="005056C3">
        <w:trPr>
          <w:trHeight w:val="580"/>
        </w:trPr>
        <w:tc>
          <w:tcPr>
            <w:tcW w:w="1183" w:type="dxa"/>
          </w:tcPr>
          <w:p w14:paraId="24B980AC" w14:textId="77777777" w:rsidR="001A0666" w:rsidRPr="00752C8D" w:rsidRDefault="001A0666" w:rsidP="00367A8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Align w:val="center"/>
          </w:tcPr>
          <w:p w14:paraId="7B8A127F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11" w:type="dxa"/>
            <w:vAlign w:val="center"/>
          </w:tcPr>
          <w:p w14:paraId="7AF489AE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160</w:t>
            </w:r>
          </w:p>
        </w:tc>
        <w:tc>
          <w:tcPr>
            <w:tcW w:w="1297" w:type="dxa"/>
            <w:vAlign w:val="center"/>
          </w:tcPr>
          <w:p w14:paraId="1252E441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0.009177</w:t>
            </w:r>
          </w:p>
        </w:tc>
        <w:tc>
          <w:tcPr>
            <w:tcW w:w="662" w:type="dxa"/>
            <w:vAlign w:val="center"/>
          </w:tcPr>
          <w:p w14:paraId="110B57D3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662" w:type="dxa"/>
            <w:vAlign w:val="center"/>
          </w:tcPr>
          <w:p w14:paraId="7B34F4B1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592" w:type="dxa"/>
            <w:vAlign w:val="center"/>
          </w:tcPr>
          <w:p w14:paraId="399C2F99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-12</w:t>
            </w:r>
          </w:p>
        </w:tc>
        <w:tc>
          <w:tcPr>
            <w:tcW w:w="3603" w:type="dxa"/>
            <w:vAlign w:val="center"/>
          </w:tcPr>
          <w:p w14:paraId="37DADFD1" w14:textId="77777777" w:rsidR="001A0666" w:rsidRPr="00752C8D" w:rsidRDefault="001A0666" w:rsidP="005056C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 xml:space="preserve">Right Middle Frontal Gyrus </w:t>
            </w:r>
          </w:p>
        </w:tc>
      </w:tr>
      <w:tr w:rsidR="001A0666" w:rsidRPr="00BC647E" w14:paraId="35B2B07C" w14:textId="77777777" w:rsidTr="005056C3">
        <w:trPr>
          <w:trHeight w:val="580"/>
        </w:trPr>
        <w:tc>
          <w:tcPr>
            <w:tcW w:w="1183" w:type="dxa"/>
          </w:tcPr>
          <w:p w14:paraId="5A4D8FCC" w14:textId="77777777" w:rsidR="001A0666" w:rsidRPr="00752C8D" w:rsidRDefault="001A0666" w:rsidP="00367A8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Align w:val="center"/>
          </w:tcPr>
          <w:p w14:paraId="6C926E4E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11" w:type="dxa"/>
            <w:vAlign w:val="center"/>
          </w:tcPr>
          <w:p w14:paraId="489EA770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160</w:t>
            </w:r>
          </w:p>
        </w:tc>
        <w:tc>
          <w:tcPr>
            <w:tcW w:w="1297" w:type="dxa"/>
            <w:vAlign w:val="center"/>
          </w:tcPr>
          <w:p w14:paraId="098A4C55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0.008859</w:t>
            </w:r>
          </w:p>
        </w:tc>
        <w:tc>
          <w:tcPr>
            <w:tcW w:w="662" w:type="dxa"/>
            <w:vAlign w:val="center"/>
          </w:tcPr>
          <w:p w14:paraId="199F07C9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-40</w:t>
            </w:r>
          </w:p>
        </w:tc>
        <w:tc>
          <w:tcPr>
            <w:tcW w:w="662" w:type="dxa"/>
            <w:vAlign w:val="center"/>
          </w:tcPr>
          <w:p w14:paraId="04FA78A0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92" w:type="dxa"/>
            <w:vAlign w:val="center"/>
          </w:tcPr>
          <w:p w14:paraId="17F233FF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-8</w:t>
            </w:r>
          </w:p>
        </w:tc>
        <w:tc>
          <w:tcPr>
            <w:tcW w:w="3603" w:type="dxa"/>
            <w:vAlign w:val="center"/>
          </w:tcPr>
          <w:p w14:paraId="41C17502" w14:textId="77777777" w:rsidR="001A0666" w:rsidRPr="00752C8D" w:rsidRDefault="001A0666" w:rsidP="005056C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 xml:space="preserve">Left Inferior Frontal Gyrus. </w:t>
            </w:r>
          </w:p>
        </w:tc>
      </w:tr>
      <w:tr w:rsidR="001A0666" w:rsidRPr="00BC647E" w14:paraId="40E19155" w14:textId="77777777" w:rsidTr="005056C3">
        <w:trPr>
          <w:trHeight w:val="580"/>
        </w:trPr>
        <w:tc>
          <w:tcPr>
            <w:tcW w:w="1183" w:type="dxa"/>
          </w:tcPr>
          <w:p w14:paraId="232947F6" w14:textId="77777777" w:rsidR="001A0666" w:rsidRPr="00752C8D" w:rsidRDefault="001A0666" w:rsidP="00367A8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Align w:val="center"/>
          </w:tcPr>
          <w:p w14:paraId="01BA63B7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11" w:type="dxa"/>
            <w:vAlign w:val="center"/>
          </w:tcPr>
          <w:p w14:paraId="6690118F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160</w:t>
            </w:r>
          </w:p>
        </w:tc>
        <w:tc>
          <w:tcPr>
            <w:tcW w:w="1297" w:type="dxa"/>
            <w:vAlign w:val="center"/>
          </w:tcPr>
          <w:p w14:paraId="3FFE8FFD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0.008973</w:t>
            </w:r>
          </w:p>
        </w:tc>
        <w:tc>
          <w:tcPr>
            <w:tcW w:w="662" w:type="dxa"/>
            <w:vAlign w:val="center"/>
          </w:tcPr>
          <w:p w14:paraId="23E6C31D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-56</w:t>
            </w:r>
          </w:p>
        </w:tc>
        <w:tc>
          <w:tcPr>
            <w:tcW w:w="662" w:type="dxa"/>
            <w:vAlign w:val="center"/>
          </w:tcPr>
          <w:p w14:paraId="66D80015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-52</w:t>
            </w:r>
          </w:p>
        </w:tc>
        <w:tc>
          <w:tcPr>
            <w:tcW w:w="592" w:type="dxa"/>
            <w:vAlign w:val="center"/>
          </w:tcPr>
          <w:p w14:paraId="07880996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603" w:type="dxa"/>
            <w:vAlign w:val="center"/>
          </w:tcPr>
          <w:p w14:paraId="08E47ECF" w14:textId="77777777" w:rsidR="001A0666" w:rsidRPr="00752C8D" w:rsidRDefault="001A0666" w:rsidP="005056C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 xml:space="preserve">Left Middle Temporal Gyrus </w:t>
            </w:r>
          </w:p>
        </w:tc>
      </w:tr>
      <w:tr w:rsidR="001A0666" w:rsidRPr="00BC647E" w14:paraId="74F59D4E" w14:textId="77777777" w:rsidTr="005056C3">
        <w:trPr>
          <w:trHeight w:val="580"/>
        </w:trPr>
        <w:tc>
          <w:tcPr>
            <w:tcW w:w="1183" w:type="dxa"/>
          </w:tcPr>
          <w:p w14:paraId="28914452" w14:textId="77777777" w:rsidR="001A0666" w:rsidRPr="00752C8D" w:rsidRDefault="001A0666" w:rsidP="00367A8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Align w:val="center"/>
          </w:tcPr>
          <w:p w14:paraId="67F6BA7B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11" w:type="dxa"/>
            <w:vAlign w:val="center"/>
          </w:tcPr>
          <w:p w14:paraId="7F5CDF77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160</w:t>
            </w:r>
          </w:p>
        </w:tc>
        <w:tc>
          <w:tcPr>
            <w:tcW w:w="1297" w:type="dxa"/>
            <w:vAlign w:val="center"/>
          </w:tcPr>
          <w:p w14:paraId="28F5CFD1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0.00886</w:t>
            </w:r>
          </w:p>
        </w:tc>
        <w:tc>
          <w:tcPr>
            <w:tcW w:w="662" w:type="dxa"/>
            <w:vAlign w:val="center"/>
          </w:tcPr>
          <w:p w14:paraId="79325ADE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-14</w:t>
            </w:r>
          </w:p>
        </w:tc>
        <w:tc>
          <w:tcPr>
            <w:tcW w:w="662" w:type="dxa"/>
            <w:vAlign w:val="center"/>
          </w:tcPr>
          <w:p w14:paraId="1BD4DD9A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592" w:type="dxa"/>
            <w:vAlign w:val="center"/>
          </w:tcPr>
          <w:p w14:paraId="50462699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603" w:type="dxa"/>
            <w:vAlign w:val="center"/>
          </w:tcPr>
          <w:p w14:paraId="2E43AAA1" w14:textId="77777777" w:rsidR="001A0666" w:rsidRPr="00752C8D" w:rsidRDefault="001A0666" w:rsidP="005056C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Left Caudate Body</w:t>
            </w:r>
          </w:p>
        </w:tc>
      </w:tr>
      <w:tr w:rsidR="001A0666" w:rsidRPr="00BC647E" w14:paraId="45B83430" w14:textId="77777777" w:rsidTr="005056C3">
        <w:trPr>
          <w:trHeight w:val="580"/>
        </w:trPr>
        <w:tc>
          <w:tcPr>
            <w:tcW w:w="1183" w:type="dxa"/>
          </w:tcPr>
          <w:p w14:paraId="0DA0A9BB" w14:textId="77777777" w:rsidR="001A0666" w:rsidRPr="00752C8D" w:rsidRDefault="001A0666" w:rsidP="00367A8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Align w:val="center"/>
          </w:tcPr>
          <w:p w14:paraId="679C3017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11" w:type="dxa"/>
            <w:vAlign w:val="center"/>
          </w:tcPr>
          <w:p w14:paraId="6DEDD54B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160</w:t>
            </w:r>
          </w:p>
        </w:tc>
        <w:tc>
          <w:tcPr>
            <w:tcW w:w="1297" w:type="dxa"/>
            <w:vAlign w:val="center"/>
          </w:tcPr>
          <w:p w14:paraId="581C9083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0.009177</w:t>
            </w:r>
          </w:p>
        </w:tc>
        <w:tc>
          <w:tcPr>
            <w:tcW w:w="662" w:type="dxa"/>
            <w:vAlign w:val="center"/>
          </w:tcPr>
          <w:p w14:paraId="5AE0CB94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662" w:type="dxa"/>
            <w:vAlign w:val="center"/>
          </w:tcPr>
          <w:p w14:paraId="7CEECC5F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-52</w:t>
            </w:r>
          </w:p>
        </w:tc>
        <w:tc>
          <w:tcPr>
            <w:tcW w:w="592" w:type="dxa"/>
            <w:vAlign w:val="center"/>
          </w:tcPr>
          <w:p w14:paraId="70235005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3603" w:type="dxa"/>
            <w:vAlign w:val="center"/>
          </w:tcPr>
          <w:p w14:paraId="15C1C53B" w14:textId="77777777" w:rsidR="001A0666" w:rsidRPr="00752C8D" w:rsidRDefault="001A0666" w:rsidP="005056C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 xml:space="preserve">Right Superior Temporal Gyrus </w:t>
            </w:r>
          </w:p>
        </w:tc>
      </w:tr>
      <w:tr w:rsidR="001A0666" w:rsidRPr="00BC647E" w14:paraId="6E88177A" w14:textId="77777777" w:rsidTr="005056C3">
        <w:trPr>
          <w:trHeight w:val="580"/>
        </w:trPr>
        <w:tc>
          <w:tcPr>
            <w:tcW w:w="1183" w:type="dxa"/>
          </w:tcPr>
          <w:p w14:paraId="46B6E16A" w14:textId="77777777" w:rsidR="001A0666" w:rsidRPr="00752C8D" w:rsidRDefault="001A0666" w:rsidP="00367A8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Align w:val="center"/>
          </w:tcPr>
          <w:p w14:paraId="70F28063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011" w:type="dxa"/>
            <w:vAlign w:val="center"/>
          </w:tcPr>
          <w:p w14:paraId="223450D9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160</w:t>
            </w:r>
          </w:p>
        </w:tc>
        <w:tc>
          <w:tcPr>
            <w:tcW w:w="1297" w:type="dxa"/>
            <w:vAlign w:val="center"/>
          </w:tcPr>
          <w:p w14:paraId="4C0E6A7A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0.009177</w:t>
            </w:r>
          </w:p>
        </w:tc>
        <w:tc>
          <w:tcPr>
            <w:tcW w:w="662" w:type="dxa"/>
            <w:vAlign w:val="center"/>
          </w:tcPr>
          <w:p w14:paraId="60179566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662" w:type="dxa"/>
            <w:vAlign w:val="center"/>
          </w:tcPr>
          <w:p w14:paraId="03CB440C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592" w:type="dxa"/>
            <w:vAlign w:val="center"/>
          </w:tcPr>
          <w:p w14:paraId="27FE399B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3603" w:type="dxa"/>
            <w:vAlign w:val="center"/>
          </w:tcPr>
          <w:p w14:paraId="5EF4C074" w14:textId="77777777" w:rsidR="001A0666" w:rsidRPr="00752C8D" w:rsidRDefault="001A0666" w:rsidP="005056C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 xml:space="preserve">Right Medial Frontal Gyrus </w:t>
            </w:r>
          </w:p>
        </w:tc>
      </w:tr>
      <w:tr w:rsidR="001A0666" w:rsidRPr="00BC647E" w14:paraId="384B3C12" w14:textId="77777777" w:rsidTr="005056C3">
        <w:trPr>
          <w:trHeight w:val="580"/>
        </w:trPr>
        <w:tc>
          <w:tcPr>
            <w:tcW w:w="1183" w:type="dxa"/>
          </w:tcPr>
          <w:p w14:paraId="75F98E64" w14:textId="77777777" w:rsidR="001A0666" w:rsidRPr="00752C8D" w:rsidRDefault="001A0666" w:rsidP="00367A8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Align w:val="center"/>
          </w:tcPr>
          <w:p w14:paraId="01D881E7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11" w:type="dxa"/>
            <w:vAlign w:val="center"/>
          </w:tcPr>
          <w:p w14:paraId="69FC19DC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1297" w:type="dxa"/>
            <w:vAlign w:val="center"/>
          </w:tcPr>
          <w:p w14:paraId="07790DCE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0.009506</w:t>
            </w:r>
          </w:p>
        </w:tc>
        <w:tc>
          <w:tcPr>
            <w:tcW w:w="662" w:type="dxa"/>
            <w:vAlign w:val="center"/>
          </w:tcPr>
          <w:p w14:paraId="4A134C23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62" w:type="dxa"/>
            <w:vAlign w:val="center"/>
          </w:tcPr>
          <w:p w14:paraId="615CAC4F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592" w:type="dxa"/>
            <w:vAlign w:val="center"/>
          </w:tcPr>
          <w:p w14:paraId="3B4B4B7C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603" w:type="dxa"/>
            <w:vAlign w:val="center"/>
          </w:tcPr>
          <w:p w14:paraId="529BA664" w14:textId="77777777" w:rsidR="001A0666" w:rsidRPr="00752C8D" w:rsidRDefault="001A0666" w:rsidP="005056C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Right Caudate Body</w:t>
            </w:r>
          </w:p>
        </w:tc>
      </w:tr>
      <w:tr w:rsidR="001A0666" w:rsidRPr="00BC647E" w14:paraId="38455154" w14:textId="77777777" w:rsidTr="005056C3">
        <w:trPr>
          <w:trHeight w:val="580"/>
        </w:trPr>
        <w:tc>
          <w:tcPr>
            <w:tcW w:w="1183" w:type="dxa"/>
          </w:tcPr>
          <w:p w14:paraId="394C4E0A" w14:textId="77777777" w:rsidR="001A0666" w:rsidRPr="00752C8D" w:rsidRDefault="001A0666" w:rsidP="00367A8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Align w:val="center"/>
          </w:tcPr>
          <w:p w14:paraId="3F5AA4C2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011" w:type="dxa"/>
            <w:vAlign w:val="center"/>
          </w:tcPr>
          <w:p w14:paraId="136F7920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297" w:type="dxa"/>
            <w:vAlign w:val="center"/>
          </w:tcPr>
          <w:p w14:paraId="36868184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0.008552</w:t>
            </w:r>
          </w:p>
        </w:tc>
        <w:tc>
          <w:tcPr>
            <w:tcW w:w="662" w:type="dxa"/>
            <w:vAlign w:val="center"/>
          </w:tcPr>
          <w:p w14:paraId="612363F7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-47</w:t>
            </w:r>
          </w:p>
        </w:tc>
        <w:tc>
          <w:tcPr>
            <w:tcW w:w="662" w:type="dxa"/>
            <w:vAlign w:val="center"/>
          </w:tcPr>
          <w:p w14:paraId="25BEF1B8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-27</w:t>
            </w:r>
          </w:p>
        </w:tc>
        <w:tc>
          <w:tcPr>
            <w:tcW w:w="592" w:type="dxa"/>
            <w:vAlign w:val="center"/>
          </w:tcPr>
          <w:p w14:paraId="294BE468" w14:textId="77777777" w:rsidR="001A0666" w:rsidRPr="00752C8D" w:rsidRDefault="001A0666" w:rsidP="005056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3603" w:type="dxa"/>
            <w:vAlign w:val="center"/>
          </w:tcPr>
          <w:p w14:paraId="5F8624F9" w14:textId="77777777" w:rsidR="001A0666" w:rsidRPr="00752C8D" w:rsidRDefault="001A0666" w:rsidP="005056C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 xml:space="preserve">Left Insula </w:t>
            </w:r>
          </w:p>
        </w:tc>
      </w:tr>
      <w:tr w:rsidR="001A0666" w:rsidRPr="00BC647E" w14:paraId="2B498048" w14:textId="77777777" w:rsidTr="005056C3">
        <w:trPr>
          <w:trHeight w:val="580"/>
        </w:trPr>
        <w:tc>
          <w:tcPr>
            <w:tcW w:w="1183" w:type="dxa"/>
          </w:tcPr>
          <w:p w14:paraId="564DDA6E" w14:textId="77777777" w:rsidR="001A0666" w:rsidRPr="00752C8D" w:rsidRDefault="001A0666" w:rsidP="00367A8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Align w:val="center"/>
          </w:tcPr>
          <w:p w14:paraId="03C1A2C7" w14:textId="77777777" w:rsidR="001A0666" w:rsidRPr="00752C8D" w:rsidRDefault="001A0666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011" w:type="dxa"/>
            <w:vAlign w:val="center"/>
          </w:tcPr>
          <w:p w14:paraId="368E6697" w14:textId="77777777" w:rsidR="001A0666" w:rsidRPr="00752C8D" w:rsidRDefault="001A0666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297" w:type="dxa"/>
            <w:vAlign w:val="center"/>
          </w:tcPr>
          <w:p w14:paraId="10026E79" w14:textId="77777777" w:rsidR="001A0666" w:rsidRPr="00752C8D" w:rsidRDefault="001A0666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0.007556</w:t>
            </w:r>
          </w:p>
        </w:tc>
        <w:tc>
          <w:tcPr>
            <w:tcW w:w="662" w:type="dxa"/>
            <w:vAlign w:val="center"/>
          </w:tcPr>
          <w:p w14:paraId="4854D39A" w14:textId="77777777" w:rsidR="001A0666" w:rsidRPr="00752C8D" w:rsidRDefault="001A0666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662" w:type="dxa"/>
            <w:vAlign w:val="center"/>
          </w:tcPr>
          <w:p w14:paraId="794684E5" w14:textId="77777777" w:rsidR="001A0666" w:rsidRPr="00752C8D" w:rsidRDefault="001A0666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-74</w:t>
            </w:r>
          </w:p>
        </w:tc>
        <w:tc>
          <w:tcPr>
            <w:tcW w:w="592" w:type="dxa"/>
            <w:vAlign w:val="center"/>
          </w:tcPr>
          <w:p w14:paraId="2165501C" w14:textId="77777777" w:rsidR="001A0666" w:rsidRPr="00752C8D" w:rsidRDefault="001A0666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-38</w:t>
            </w:r>
          </w:p>
        </w:tc>
        <w:tc>
          <w:tcPr>
            <w:tcW w:w="3603" w:type="dxa"/>
            <w:vAlign w:val="center"/>
          </w:tcPr>
          <w:p w14:paraId="46BF1305" w14:textId="77777777" w:rsidR="001A0666" w:rsidRPr="00752C8D" w:rsidRDefault="001A0666" w:rsidP="005056C3">
            <w:pPr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Right Cerebellum Crus II</w:t>
            </w:r>
          </w:p>
        </w:tc>
      </w:tr>
      <w:tr w:rsidR="001A0666" w:rsidRPr="00BC647E" w14:paraId="3C9776F0" w14:textId="77777777" w:rsidTr="005056C3">
        <w:trPr>
          <w:trHeight w:val="580"/>
        </w:trPr>
        <w:tc>
          <w:tcPr>
            <w:tcW w:w="1183" w:type="dxa"/>
          </w:tcPr>
          <w:p w14:paraId="3DCB1F5A" w14:textId="77777777" w:rsidR="001A0666" w:rsidRPr="00752C8D" w:rsidRDefault="001A0666" w:rsidP="00367A8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Align w:val="center"/>
          </w:tcPr>
          <w:p w14:paraId="347E8754" w14:textId="77777777" w:rsidR="001A0666" w:rsidRPr="00752C8D" w:rsidRDefault="001A0666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011" w:type="dxa"/>
            <w:vAlign w:val="center"/>
          </w:tcPr>
          <w:p w14:paraId="751A6DDD" w14:textId="77777777" w:rsidR="001A0666" w:rsidRPr="00752C8D" w:rsidRDefault="001A0666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297" w:type="dxa"/>
            <w:vAlign w:val="center"/>
          </w:tcPr>
          <w:p w14:paraId="11F5BB03" w14:textId="77777777" w:rsidR="001A0666" w:rsidRPr="00752C8D" w:rsidRDefault="001A0666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0.007556</w:t>
            </w:r>
          </w:p>
        </w:tc>
        <w:tc>
          <w:tcPr>
            <w:tcW w:w="662" w:type="dxa"/>
            <w:vAlign w:val="center"/>
          </w:tcPr>
          <w:p w14:paraId="1B142228" w14:textId="77777777" w:rsidR="001A0666" w:rsidRPr="00752C8D" w:rsidRDefault="001A0666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-30</w:t>
            </w:r>
          </w:p>
        </w:tc>
        <w:tc>
          <w:tcPr>
            <w:tcW w:w="662" w:type="dxa"/>
            <w:vAlign w:val="center"/>
          </w:tcPr>
          <w:p w14:paraId="6E6F179E" w14:textId="77777777" w:rsidR="001A0666" w:rsidRPr="00752C8D" w:rsidRDefault="001A0666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-14</w:t>
            </w:r>
          </w:p>
        </w:tc>
        <w:tc>
          <w:tcPr>
            <w:tcW w:w="592" w:type="dxa"/>
            <w:vAlign w:val="center"/>
          </w:tcPr>
          <w:p w14:paraId="36EA065B" w14:textId="77777777" w:rsidR="001A0666" w:rsidRPr="00752C8D" w:rsidRDefault="001A0666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-24</w:t>
            </w:r>
          </w:p>
        </w:tc>
        <w:tc>
          <w:tcPr>
            <w:tcW w:w="3603" w:type="dxa"/>
            <w:vAlign w:val="center"/>
          </w:tcPr>
          <w:p w14:paraId="4B029192" w14:textId="77777777" w:rsidR="001A0666" w:rsidRPr="00752C8D" w:rsidRDefault="001A0666" w:rsidP="005056C3">
            <w:pPr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 xml:space="preserve">Left </w:t>
            </w:r>
            <w:proofErr w:type="spellStart"/>
            <w:r w:rsidRPr="00752C8D">
              <w:rPr>
                <w:rFonts w:ascii="Times New Roman" w:hAnsi="Times New Roman" w:cs="Times New Roman"/>
                <w:color w:val="000000"/>
              </w:rPr>
              <w:t>Parahippocampal</w:t>
            </w:r>
            <w:proofErr w:type="spellEnd"/>
            <w:r w:rsidRPr="00752C8D">
              <w:rPr>
                <w:rFonts w:ascii="Times New Roman" w:hAnsi="Times New Roman" w:cs="Times New Roman"/>
                <w:color w:val="000000"/>
              </w:rPr>
              <w:t xml:space="preserve"> Gyrus Hippocampus</w:t>
            </w:r>
          </w:p>
        </w:tc>
      </w:tr>
      <w:tr w:rsidR="001A0666" w:rsidRPr="00BC647E" w14:paraId="49B8482D" w14:textId="77777777" w:rsidTr="005056C3">
        <w:trPr>
          <w:trHeight w:val="440"/>
        </w:trPr>
        <w:tc>
          <w:tcPr>
            <w:tcW w:w="1183" w:type="dxa"/>
          </w:tcPr>
          <w:p w14:paraId="19BABA6B" w14:textId="77777777" w:rsidR="001A0666" w:rsidRPr="00752C8D" w:rsidRDefault="001A0666" w:rsidP="00367A8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Align w:val="center"/>
          </w:tcPr>
          <w:p w14:paraId="2B8E5D8F" w14:textId="77777777" w:rsidR="001A0666" w:rsidRPr="00752C8D" w:rsidRDefault="001A0666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011" w:type="dxa"/>
            <w:vAlign w:val="center"/>
          </w:tcPr>
          <w:p w14:paraId="0FA803C1" w14:textId="77777777" w:rsidR="001A0666" w:rsidRPr="00752C8D" w:rsidRDefault="001A0666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297" w:type="dxa"/>
            <w:vAlign w:val="center"/>
          </w:tcPr>
          <w:p w14:paraId="3BA4BD8F" w14:textId="77777777" w:rsidR="001A0666" w:rsidRPr="00752C8D" w:rsidRDefault="001A0666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0.007556</w:t>
            </w:r>
          </w:p>
        </w:tc>
        <w:tc>
          <w:tcPr>
            <w:tcW w:w="662" w:type="dxa"/>
            <w:vAlign w:val="center"/>
          </w:tcPr>
          <w:p w14:paraId="3A08E480" w14:textId="77777777" w:rsidR="001A0666" w:rsidRPr="00752C8D" w:rsidRDefault="001A0666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-32</w:t>
            </w:r>
          </w:p>
        </w:tc>
        <w:tc>
          <w:tcPr>
            <w:tcW w:w="662" w:type="dxa"/>
            <w:vAlign w:val="center"/>
          </w:tcPr>
          <w:p w14:paraId="0232DC45" w14:textId="77777777" w:rsidR="001A0666" w:rsidRPr="00752C8D" w:rsidRDefault="001A0666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592" w:type="dxa"/>
            <w:vAlign w:val="center"/>
          </w:tcPr>
          <w:p w14:paraId="7438E767" w14:textId="77777777" w:rsidR="001A0666" w:rsidRPr="00752C8D" w:rsidRDefault="001A0666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-12</w:t>
            </w:r>
          </w:p>
        </w:tc>
        <w:tc>
          <w:tcPr>
            <w:tcW w:w="3603" w:type="dxa"/>
            <w:vAlign w:val="center"/>
          </w:tcPr>
          <w:p w14:paraId="46125E4B" w14:textId="77777777" w:rsidR="001A0666" w:rsidRPr="00752C8D" w:rsidRDefault="001A0666" w:rsidP="005056C3">
            <w:pPr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 xml:space="preserve">Left Inferior Frontal Gyrus </w:t>
            </w:r>
          </w:p>
        </w:tc>
      </w:tr>
      <w:tr w:rsidR="001A0666" w:rsidRPr="00BC647E" w14:paraId="67EF4294" w14:textId="77777777" w:rsidTr="005056C3">
        <w:trPr>
          <w:trHeight w:val="485"/>
        </w:trPr>
        <w:tc>
          <w:tcPr>
            <w:tcW w:w="1183" w:type="dxa"/>
          </w:tcPr>
          <w:p w14:paraId="3DB5B386" w14:textId="77777777" w:rsidR="001A0666" w:rsidRPr="00752C8D" w:rsidRDefault="001A0666" w:rsidP="00367A8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Align w:val="center"/>
          </w:tcPr>
          <w:p w14:paraId="7EB4F8F6" w14:textId="77777777" w:rsidR="001A0666" w:rsidRPr="00752C8D" w:rsidRDefault="001A0666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011" w:type="dxa"/>
            <w:vAlign w:val="center"/>
          </w:tcPr>
          <w:p w14:paraId="7FBFFB09" w14:textId="77777777" w:rsidR="001A0666" w:rsidRPr="00752C8D" w:rsidRDefault="001A0666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297" w:type="dxa"/>
            <w:vAlign w:val="center"/>
          </w:tcPr>
          <w:p w14:paraId="030E8A46" w14:textId="77777777" w:rsidR="001A0666" w:rsidRPr="00752C8D" w:rsidRDefault="001A0666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0.007556</w:t>
            </w:r>
          </w:p>
        </w:tc>
        <w:tc>
          <w:tcPr>
            <w:tcW w:w="662" w:type="dxa"/>
            <w:vAlign w:val="center"/>
          </w:tcPr>
          <w:p w14:paraId="5FDB5899" w14:textId="77777777" w:rsidR="001A0666" w:rsidRPr="00752C8D" w:rsidRDefault="001A0666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-12</w:t>
            </w:r>
          </w:p>
        </w:tc>
        <w:tc>
          <w:tcPr>
            <w:tcW w:w="662" w:type="dxa"/>
            <w:vAlign w:val="center"/>
          </w:tcPr>
          <w:p w14:paraId="7CE2D620" w14:textId="77777777" w:rsidR="001A0666" w:rsidRPr="00752C8D" w:rsidRDefault="001A0666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592" w:type="dxa"/>
            <w:vAlign w:val="center"/>
          </w:tcPr>
          <w:p w14:paraId="253D73BA" w14:textId="77777777" w:rsidR="001A0666" w:rsidRPr="00752C8D" w:rsidRDefault="001A0666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-8</w:t>
            </w:r>
          </w:p>
        </w:tc>
        <w:tc>
          <w:tcPr>
            <w:tcW w:w="3603" w:type="dxa"/>
            <w:vAlign w:val="center"/>
          </w:tcPr>
          <w:p w14:paraId="418D61D7" w14:textId="77777777" w:rsidR="001A0666" w:rsidRPr="00752C8D" w:rsidRDefault="001A0666" w:rsidP="005056C3">
            <w:pPr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Left Caudate Head</w:t>
            </w:r>
          </w:p>
        </w:tc>
      </w:tr>
      <w:tr w:rsidR="001A0666" w:rsidRPr="00BC647E" w14:paraId="6412C665" w14:textId="77777777" w:rsidTr="005056C3">
        <w:trPr>
          <w:trHeight w:val="404"/>
        </w:trPr>
        <w:tc>
          <w:tcPr>
            <w:tcW w:w="1183" w:type="dxa"/>
          </w:tcPr>
          <w:p w14:paraId="60DA20EC" w14:textId="77777777" w:rsidR="001A0666" w:rsidRPr="00752C8D" w:rsidRDefault="001A0666" w:rsidP="00367A8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Align w:val="center"/>
          </w:tcPr>
          <w:p w14:paraId="2B2DF2EC" w14:textId="77777777" w:rsidR="001A0666" w:rsidRPr="00752C8D" w:rsidRDefault="001A0666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011" w:type="dxa"/>
            <w:vAlign w:val="center"/>
          </w:tcPr>
          <w:p w14:paraId="1CCD24DF" w14:textId="77777777" w:rsidR="001A0666" w:rsidRPr="00752C8D" w:rsidRDefault="001A0666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297" w:type="dxa"/>
            <w:vAlign w:val="center"/>
          </w:tcPr>
          <w:p w14:paraId="050C5063" w14:textId="77777777" w:rsidR="001A0666" w:rsidRPr="00752C8D" w:rsidRDefault="001A0666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0.007556</w:t>
            </w:r>
          </w:p>
        </w:tc>
        <w:tc>
          <w:tcPr>
            <w:tcW w:w="662" w:type="dxa"/>
            <w:vAlign w:val="center"/>
          </w:tcPr>
          <w:p w14:paraId="4474A37B" w14:textId="77777777" w:rsidR="001A0666" w:rsidRPr="00752C8D" w:rsidRDefault="001A0666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2" w:type="dxa"/>
            <w:vAlign w:val="center"/>
          </w:tcPr>
          <w:p w14:paraId="49B08465" w14:textId="77777777" w:rsidR="001A0666" w:rsidRPr="00752C8D" w:rsidRDefault="001A0666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-96</w:t>
            </w:r>
          </w:p>
        </w:tc>
        <w:tc>
          <w:tcPr>
            <w:tcW w:w="592" w:type="dxa"/>
            <w:vAlign w:val="center"/>
          </w:tcPr>
          <w:p w14:paraId="13D3E0F3" w14:textId="77777777" w:rsidR="001A0666" w:rsidRPr="00752C8D" w:rsidRDefault="001A0666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-4</w:t>
            </w:r>
          </w:p>
        </w:tc>
        <w:tc>
          <w:tcPr>
            <w:tcW w:w="3603" w:type="dxa"/>
            <w:vAlign w:val="center"/>
          </w:tcPr>
          <w:p w14:paraId="42697DFA" w14:textId="77777777" w:rsidR="001A0666" w:rsidRPr="00752C8D" w:rsidRDefault="001A0666" w:rsidP="005056C3">
            <w:pPr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 xml:space="preserve">Left Lingual Gyrus </w:t>
            </w:r>
          </w:p>
        </w:tc>
      </w:tr>
      <w:tr w:rsidR="001A0666" w:rsidRPr="00BC647E" w14:paraId="41BE86E8" w14:textId="77777777" w:rsidTr="005056C3">
        <w:trPr>
          <w:trHeight w:val="386"/>
        </w:trPr>
        <w:tc>
          <w:tcPr>
            <w:tcW w:w="1183" w:type="dxa"/>
          </w:tcPr>
          <w:p w14:paraId="3F520415" w14:textId="77777777" w:rsidR="001A0666" w:rsidRPr="00752C8D" w:rsidRDefault="001A0666" w:rsidP="00367A8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Align w:val="center"/>
          </w:tcPr>
          <w:p w14:paraId="487368FA" w14:textId="77777777" w:rsidR="001A0666" w:rsidRPr="00752C8D" w:rsidRDefault="001A0666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011" w:type="dxa"/>
            <w:vAlign w:val="center"/>
          </w:tcPr>
          <w:p w14:paraId="0E8F2660" w14:textId="77777777" w:rsidR="001A0666" w:rsidRPr="00752C8D" w:rsidRDefault="001A0666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297" w:type="dxa"/>
            <w:vAlign w:val="center"/>
          </w:tcPr>
          <w:p w14:paraId="24BFE567" w14:textId="77777777" w:rsidR="001A0666" w:rsidRPr="00752C8D" w:rsidRDefault="001A0666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0.007556</w:t>
            </w:r>
          </w:p>
        </w:tc>
        <w:tc>
          <w:tcPr>
            <w:tcW w:w="662" w:type="dxa"/>
            <w:vAlign w:val="center"/>
          </w:tcPr>
          <w:p w14:paraId="70D0608E" w14:textId="77777777" w:rsidR="001A0666" w:rsidRPr="00752C8D" w:rsidRDefault="001A0666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2" w:type="dxa"/>
            <w:vAlign w:val="center"/>
          </w:tcPr>
          <w:p w14:paraId="05151403" w14:textId="77777777" w:rsidR="001A0666" w:rsidRPr="00752C8D" w:rsidRDefault="001A0666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592" w:type="dxa"/>
            <w:vAlign w:val="center"/>
          </w:tcPr>
          <w:p w14:paraId="14AD6446" w14:textId="77777777" w:rsidR="001A0666" w:rsidRPr="00752C8D" w:rsidRDefault="001A0666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603" w:type="dxa"/>
            <w:vAlign w:val="center"/>
          </w:tcPr>
          <w:p w14:paraId="5AEC9936" w14:textId="77777777" w:rsidR="001A0666" w:rsidRPr="00752C8D" w:rsidRDefault="001A0666" w:rsidP="005056C3">
            <w:pPr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 xml:space="preserve">Left Medial Frontal Gyrus </w:t>
            </w:r>
          </w:p>
        </w:tc>
      </w:tr>
      <w:tr w:rsidR="001A0666" w:rsidRPr="00BC647E" w14:paraId="592FA88C" w14:textId="77777777" w:rsidTr="005056C3">
        <w:trPr>
          <w:trHeight w:val="580"/>
        </w:trPr>
        <w:tc>
          <w:tcPr>
            <w:tcW w:w="1183" w:type="dxa"/>
          </w:tcPr>
          <w:p w14:paraId="454A4766" w14:textId="77777777" w:rsidR="001A0666" w:rsidRPr="00752C8D" w:rsidRDefault="001A0666" w:rsidP="00367A8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Align w:val="center"/>
          </w:tcPr>
          <w:p w14:paraId="4DA1FB15" w14:textId="77777777" w:rsidR="001A0666" w:rsidRPr="00752C8D" w:rsidRDefault="001A0666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011" w:type="dxa"/>
            <w:vAlign w:val="center"/>
          </w:tcPr>
          <w:p w14:paraId="5A2A251A" w14:textId="77777777" w:rsidR="001A0666" w:rsidRPr="00752C8D" w:rsidRDefault="001A0666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297" w:type="dxa"/>
            <w:vAlign w:val="center"/>
          </w:tcPr>
          <w:p w14:paraId="1DDE336F" w14:textId="77777777" w:rsidR="001A0666" w:rsidRPr="00752C8D" w:rsidRDefault="001A0666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0.007556</w:t>
            </w:r>
          </w:p>
        </w:tc>
        <w:tc>
          <w:tcPr>
            <w:tcW w:w="662" w:type="dxa"/>
            <w:vAlign w:val="center"/>
          </w:tcPr>
          <w:p w14:paraId="7067ECC2" w14:textId="77777777" w:rsidR="001A0666" w:rsidRPr="00752C8D" w:rsidRDefault="001A0666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-56</w:t>
            </w:r>
          </w:p>
        </w:tc>
        <w:tc>
          <w:tcPr>
            <w:tcW w:w="662" w:type="dxa"/>
            <w:vAlign w:val="center"/>
          </w:tcPr>
          <w:p w14:paraId="5DF2BA99" w14:textId="77777777" w:rsidR="001A0666" w:rsidRPr="00752C8D" w:rsidRDefault="001A0666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-54</w:t>
            </w:r>
          </w:p>
        </w:tc>
        <w:tc>
          <w:tcPr>
            <w:tcW w:w="592" w:type="dxa"/>
            <w:vAlign w:val="center"/>
          </w:tcPr>
          <w:p w14:paraId="43ED5D9E" w14:textId="77777777" w:rsidR="001A0666" w:rsidRPr="00752C8D" w:rsidRDefault="001A0666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3603" w:type="dxa"/>
            <w:vAlign w:val="center"/>
          </w:tcPr>
          <w:p w14:paraId="042D4EAB" w14:textId="77777777" w:rsidR="001A0666" w:rsidRPr="00752C8D" w:rsidRDefault="001A0666" w:rsidP="005056C3">
            <w:pPr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 xml:space="preserve">Left Superior Temporal Gyrus </w:t>
            </w:r>
          </w:p>
        </w:tc>
      </w:tr>
      <w:tr w:rsidR="001A0666" w:rsidRPr="00BC647E" w14:paraId="1E64CDBB" w14:textId="77777777" w:rsidTr="005056C3">
        <w:trPr>
          <w:trHeight w:val="350"/>
        </w:trPr>
        <w:tc>
          <w:tcPr>
            <w:tcW w:w="1183" w:type="dxa"/>
          </w:tcPr>
          <w:p w14:paraId="1461E611" w14:textId="77777777" w:rsidR="001A0666" w:rsidRPr="00752C8D" w:rsidRDefault="001A0666" w:rsidP="00367A8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Align w:val="center"/>
          </w:tcPr>
          <w:p w14:paraId="0AC3E089" w14:textId="77777777" w:rsidR="001A0666" w:rsidRPr="00752C8D" w:rsidRDefault="001A0666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011" w:type="dxa"/>
            <w:vAlign w:val="center"/>
          </w:tcPr>
          <w:p w14:paraId="1789B0C1" w14:textId="77777777" w:rsidR="001A0666" w:rsidRPr="00752C8D" w:rsidRDefault="001A0666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297" w:type="dxa"/>
            <w:vAlign w:val="center"/>
          </w:tcPr>
          <w:p w14:paraId="184E8C72" w14:textId="77777777" w:rsidR="001A0666" w:rsidRPr="00752C8D" w:rsidRDefault="001A0666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0.007556</w:t>
            </w:r>
          </w:p>
        </w:tc>
        <w:tc>
          <w:tcPr>
            <w:tcW w:w="662" w:type="dxa"/>
            <w:vAlign w:val="center"/>
          </w:tcPr>
          <w:p w14:paraId="186EAAF6" w14:textId="77777777" w:rsidR="001A0666" w:rsidRPr="00752C8D" w:rsidRDefault="001A0666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662" w:type="dxa"/>
            <w:vAlign w:val="center"/>
          </w:tcPr>
          <w:p w14:paraId="68A16606" w14:textId="77777777" w:rsidR="001A0666" w:rsidRPr="00752C8D" w:rsidRDefault="001A0666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-4</w:t>
            </w:r>
          </w:p>
        </w:tc>
        <w:tc>
          <w:tcPr>
            <w:tcW w:w="592" w:type="dxa"/>
            <w:vAlign w:val="center"/>
          </w:tcPr>
          <w:p w14:paraId="12D3D909" w14:textId="77777777" w:rsidR="001A0666" w:rsidRPr="00752C8D" w:rsidRDefault="001A0666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3603" w:type="dxa"/>
            <w:vAlign w:val="center"/>
          </w:tcPr>
          <w:p w14:paraId="6439F47A" w14:textId="77777777" w:rsidR="001A0666" w:rsidRPr="00752C8D" w:rsidRDefault="001A0666" w:rsidP="005056C3">
            <w:pPr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 xml:space="preserve">Right Precentral Gyrus </w:t>
            </w:r>
          </w:p>
        </w:tc>
      </w:tr>
      <w:tr w:rsidR="004B39AA" w:rsidRPr="00BC647E" w14:paraId="44361AB6" w14:textId="77777777" w:rsidTr="005056C3">
        <w:trPr>
          <w:trHeight w:val="431"/>
        </w:trPr>
        <w:tc>
          <w:tcPr>
            <w:tcW w:w="1183" w:type="dxa"/>
          </w:tcPr>
          <w:p w14:paraId="1C353782" w14:textId="77777777" w:rsidR="004B39AA" w:rsidRPr="00752C8D" w:rsidRDefault="004B39AA" w:rsidP="004B39A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2C8D">
              <w:rPr>
                <w:rFonts w:ascii="Times New Roman" w:hAnsi="Times New Roman" w:cs="Times New Roman"/>
                <w:b/>
              </w:rPr>
              <w:t>Adults: ADHD &lt; TD</w:t>
            </w:r>
          </w:p>
        </w:tc>
        <w:tc>
          <w:tcPr>
            <w:tcW w:w="975" w:type="dxa"/>
            <w:vAlign w:val="center"/>
          </w:tcPr>
          <w:p w14:paraId="409F2F06" w14:textId="77777777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11" w:type="dxa"/>
            <w:vAlign w:val="center"/>
          </w:tcPr>
          <w:p w14:paraId="35DBC6E2" w14:textId="514D3C8D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160</w:t>
            </w:r>
          </w:p>
        </w:tc>
        <w:tc>
          <w:tcPr>
            <w:tcW w:w="1297" w:type="dxa"/>
            <w:vAlign w:val="center"/>
          </w:tcPr>
          <w:p w14:paraId="4B698D70" w14:textId="221D9107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0.008618</w:t>
            </w:r>
          </w:p>
        </w:tc>
        <w:tc>
          <w:tcPr>
            <w:tcW w:w="662" w:type="dxa"/>
            <w:vAlign w:val="center"/>
          </w:tcPr>
          <w:p w14:paraId="2B63EA84" w14:textId="489BEA49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-15</w:t>
            </w:r>
          </w:p>
        </w:tc>
        <w:tc>
          <w:tcPr>
            <w:tcW w:w="662" w:type="dxa"/>
            <w:vAlign w:val="center"/>
          </w:tcPr>
          <w:p w14:paraId="332881DA" w14:textId="30494730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-94</w:t>
            </w:r>
          </w:p>
        </w:tc>
        <w:tc>
          <w:tcPr>
            <w:tcW w:w="592" w:type="dxa"/>
            <w:vAlign w:val="center"/>
          </w:tcPr>
          <w:p w14:paraId="340A4F01" w14:textId="65AAA256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3603" w:type="dxa"/>
            <w:vAlign w:val="center"/>
          </w:tcPr>
          <w:p w14:paraId="0A85A5CB" w14:textId="648498A3" w:rsidR="004B39AA" w:rsidRPr="00752C8D" w:rsidRDefault="004B39AA" w:rsidP="005056C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eft Superior Occipital Gyrus</w:t>
            </w:r>
          </w:p>
        </w:tc>
      </w:tr>
      <w:tr w:rsidR="004B39AA" w:rsidRPr="00BC647E" w14:paraId="408CEB24" w14:textId="77777777" w:rsidTr="005056C3">
        <w:trPr>
          <w:trHeight w:val="359"/>
        </w:trPr>
        <w:tc>
          <w:tcPr>
            <w:tcW w:w="1183" w:type="dxa"/>
          </w:tcPr>
          <w:p w14:paraId="6AAB9A45" w14:textId="77777777" w:rsidR="004B39AA" w:rsidRPr="00752C8D" w:rsidRDefault="004B39AA" w:rsidP="004B39A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Align w:val="center"/>
          </w:tcPr>
          <w:p w14:paraId="544A4752" w14:textId="77777777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11" w:type="dxa"/>
            <w:vAlign w:val="center"/>
          </w:tcPr>
          <w:p w14:paraId="409EF11A" w14:textId="7201DBAA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160</w:t>
            </w:r>
          </w:p>
        </w:tc>
        <w:tc>
          <w:tcPr>
            <w:tcW w:w="1297" w:type="dxa"/>
            <w:vAlign w:val="center"/>
          </w:tcPr>
          <w:p w14:paraId="2C9443E5" w14:textId="765C6A7E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0.008618</w:t>
            </w:r>
          </w:p>
        </w:tc>
        <w:tc>
          <w:tcPr>
            <w:tcW w:w="662" w:type="dxa"/>
            <w:vAlign w:val="center"/>
          </w:tcPr>
          <w:p w14:paraId="4EFD6CAD" w14:textId="6D82FC38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62" w:type="dxa"/>
            <w:vAlign w:val="center"/>
          </w:tcPr>
          <w:p w14:paraId="6B3F036F" w14:textId="532A169A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-91</w:t>
            </w:r>
          </w:p>
        </w:tc>
        <w:tc>
          <w:tcPr>
            <w:tcW w:w="592" w:type="dxa"/>
            <w:vAlign w:val="center"/>
          </w:tcPr>
          <w:p w14:paraId="6B73AA50" w14:textId="166CDBA6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3603" w:type="dxa"/>
            <w:vAlign w:val="center"/>
          </w:tcPr>
          <w:p w14:paraId="4F59BBF8" w14:textId="77855B98" w:rsidR="004B39AA" w:rsidRPr="00752C8D" w:rsidRDefault="004B39AA" w:rsidP="005056C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ight Cuneus</w:t>
            </w:r>
          </w:p>
        </w:tc>
      </w:tr>
      <w:tr w:rsidR="004B39AA" w:rsidRPr="00BC647E" w14:paraId="040A5E06" w14:textId="77777777" w:rsidTr="005056C3">
        <w:trPr>
          <w:trHeight w:val="350"/>
        </w:trPr>
        <w:tc>
          <w:tcPr>
            <w:tcW w:w="1183" w:type="dxa"/>
          </w:tcPr>
          <w:p w14:paraId="792599F1" w14:textId="77777777" w:rsidR="004B39AA" w:rsidRPr="00752C8D" w:rsidRDefault="004B39AA" w:rsidP="004B39A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Align w:val="center"/>
          </w:tcPr>
          <w:p w14:paraId="328FB8E6" w14:textId="77777777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11" w:type="dxa"/>
            <w:vAlign w:val="center"/>
          </w:tcPr>
          <w:p w14:paraId="4EB51D41" w14:textId="6BBB6DF4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1297" w:type="dxa"/>
            <w:vAlign w:val="center"/>
          </w:tcPr>
          <w:p w14:paraId="15302E51" w14:textId="1CC35CBD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0.009739</w:t>
            </w:r>
          </w:p>
        </w:tc>
        <w:tc>
          <w:tcPr>
            <w:tcW w:w="662" w:type="dxa"/>
            <w:vAlign w:val="center"/>
          </w:tcPr>
          <w:p w14:paraId="746D9BE2" w14:textId="04D612C3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2" w:type="dxa"/>
            <w:vAlign w:val="center"/>
          </w:tcPr>
          <w:p w14:paraId="2C0231BA" w14:textId="75B74A3E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592" w:type="dxa"/>
            <w:vAlign w:val="center"/>
          </w:tcPr>
          <w:p w14:paraId="6B3A7386" w14:textId="3707BF0A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-14</w:t>
            </w:r>
          </w:p>
        </w:tc>
        <w:tc>
          <w:tcPr>
            <w:tcW w:w="3603" w:type="dxa"/>
            <w:vAlign w:val="center"/>
          </w:tcPr>
          <w:p w14:paraId="3C6EDC68" w14:textId="3B4D650D" w:rsidR="004B39AA" w:rsidRPr="00752C8D" w:rsidRDefault="004B39AA" w:rsidP="005056C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terior Cingulate Gyrus</w:t>
            </w:r>
          </w:p>
        </w:tc>
      </w:tr>
      <w:tr w:rsidR="004B39AA" w:rsidRPr="00BC647E" w14:paraId="57220886" w14:textId="77777777" w:rsidTr="005056C3">
        <w:trPr>
          <w:trHeight w:val="580"/>
        </w:trPr>
        <w:tc>
          <w:tcPr>
            <w:tcW w:w="1183" w:type="dxa"/>
          </w:tcPr>
          <w:p w14:paraId="1CC5B04C" w14:textId="77777777" w:rsidR="004B39AA" w:rsidRPr="00752C8D" w:rsidRDefault="004B39AA" w:rsidP="004B39A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Align w:val="center"/>
          </w:tcPr>
          <w:p w14:paraId="67091C36" w14:textId="77777777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11" w:type="dxa"/>
            <w:vAlign w:val="center"/>
          </w:tcPr>
          <w:p w14:paraId="638C4431" w14:textId="7B590585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1297" w:type="dxa"/>
            <w:vAlign w:val="center"/>
          </w:tcPr>
          <w:p w14:paraId="17210051" w14:textId="22EAA68E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0.008508</w:t>
            </w:r>
          </w:p>
        </w:tc>
        <w:tc>
          <w:tcPr>
            <w:tcW w:w="662" w:type="dxa"/>
            <w:vAlign w:val="center"/>
          </w:tcPr>
          <w:p w14:paraId="6815E835" w14:textId="057EB971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-18</w:t>
            </w:r>
          </w:p>
        </w:tc>
        <w:tc>
          <w:tcPr>
            <w:tcW w:w="662" w:type="dxa"/>
            <w:vAlign w:val="center"/>
          </w:tcPr>
          <w:p w14:paraId="2B7A2FB8" w14:textId="40500FDD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-40</w:t>
            </w:r>
          </w:p>
        </w:tc>
        <w:tc>
          <w:tcPr>
            <w:tcW w:w="592" w:type="dxa"/>
            <w:vAlign w:val="center"/>
          </w:tcPr>
          <w:p w14:paraId="09855FFE" w14:textId="171C2C77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3603" w:type="dxa"/>
            <w:vAlign w:val="center"/>
          </w:tcPr>
          <w:p w14:paraId="5CC044F3" w14:textId="5E8FF0A5" w:rsidR="004B39AA" w:rsidRPr="00752C8D" w:rsidRDefault="004B39AA" w:rsidP="005056C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eft Caudate Tail</w:t>
            </w:r>
          </w:p>
        </w:tc>
      </w:tr>
      <w:tr w:rsidR="004B39AA" w:rsidRPr="00BC647E" w14:paraId="032487A5" w14:textId="77777777" w:rsidTr="005056C3">
        <w:trPr>
          <w:trHeight w:val="305"/>
        </w:trPr>
        <w:tc>
          <w:tcPr>
            <w:tcW w:w="1183" w:type="dxa"/>
          </w:tcPr>
          <w:p w14:paraId="4FADEC3F" w14:textId="77777777" w:rsidR="004B39AA" w:rsidRPr="00752C8D" w:rsidRDefault="004B39AA" w:rsidP="004B39A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Align w:val="center"/>
          </w:tcPr>
          <w:p w14:paraId="5E4D187B" w14:textId="77777777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11" w:type="dxa"/>
            <w:vAlign w:val="center"/>
          </w:tcPr>
          <w:p w14:paraId="4EB12097" w14:textId="456E29E1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1297" w:type="dxa"/>
            <w:vAlign w:val="center"/>
          </w:tcPr>
          <w:p w14:paraId="7C3C2EFF" w14:textId="53F4F653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0.008405</w:t>
            </w:r>
          </w:p>
        </w:tc>
        <w:tc>
          <w:tcPr>
            <w:tcW w:w="662" w:type="dxa"/>
            <w:vAlign w:val="center"/>
          </w:tcPr>
          <w:p w14:paraId="2BE3ED4A" w14:textId="03A167A6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662" w:type="dxa"/>
            <w:vAlign w:val="center"/>
          </w:tcPr>
          <w:p w14:paraId="62130513" w14:textId="6506ABBE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92" w:type="dxa"/>
            <w:vAlign w:val="center"/>
          </w:tcPr>
          <w:p w14:paraId="0EB697E7" w14:textId="73390A84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3603" w:type="dxa"/>
            <w:vAlign w:val="center"/>
          </w:tcPr>
          <w:p w14:paraId="0DEE1EE9" w14:textId="5CB41930" w:rsidR="004B39AA" w:rsidRPr="00752C8D" w:rsidRDefault="004B39AA" w:rsidP="005056C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ight Caudate Body</w:t>
            </w:r>
          </w:p>
        </w:tc>
      </w:tr>
      <w:tr w:rsidR="004B39AA" w:rsidRPr="00BC647E" w14:paraId="40373993" w14:textId="77777777" w:rsidTr="005056C3">
        <w:trPr>
          <w:trHeight w:val="350"/>
        </w:trPr>
        <w:tc>
          <w:tcPr>
            <w:tcW w:w="1183" w:type="dxa"/>
          </w:tcPr>
          <w:p w14:paraId="2B7484DB" w14:textId="77777777" w:rsidR="004B39AA" w:rsidRPr="00752C8D" w:rsidRDefault="004B39AA" w:rsidP="004B39A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Align w:val="center"/>
          </w:tcPr>
          <w:p w14:paraId="30199D14" w14:textId="77777777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11" w:type="dxa"/>
            <w:vAlign w:val="center"/>
          </w:tcPr>
          <w:p w14:paraId="61ABD8BD" w14:textId="5E604C12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1297" w:type="dxa"/>
            <w:vAlign w:val="center"/>
          </w:tcPr>
          <w:p w14:paraId="18A6A7A6" w14:textId="2457E1E1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0.008508</w:t>
            </w:r>
          </w:p>
        </w:tc>
        <w:tc>
          <w:tcPr>
            <w:tcW w:w="662" w:type="dxa"/>
            <w:vAlign w:val="center"/>
          </w:tcPr>
          <w:p w14:paraId="4C7A4EBD" w14:textId="28AE4F1E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662" w:type="dxa"/>
            <w:vAlign w:val="center"/>
          </w:tcPr>
          <w:p w14:paraId="0B2B94C9" w14:textId="151FAA0F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-32</w:t>
            </w:r>
          </w:p>
        </w:tc>
        <w:tc>
          <w:tcPr>
            <w:tcW w:w="592" w:type="dxa"/>
            <w:vAlign w:val="center"/>
          </w:tcPr>
          <w:p w14:paraId="21F79A9E" w14:textId="7735D3BF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3603" w:type="dxa"/>
            <w:vAlign w:val="center"/>
          </w:tcPr>
          <w:p w14:paraId="32F370B2" w14:textId="2CBC35DC" w:rsidR="004B39AA" w:rsidRPr="00752C8D" w:rsidRDefault="004B39AA" w:rsidP="005056C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ight Cingulate Gyrus</w:t>
            </w:r>
          </w:p>
        </w:tc>
      </w:tr>
      <w:tr w:rsidR="004B39AA" w:rsidRPr="00BC647E" w14:paraId="043B995D" w14:textId="77777777" w:rsidTr="005056C3">
        <w:trPr>
          <w:trHeight w:val="350"/>
        </w:trPr>
        <w:tc>
          <w:tcPr>
            <w:tcW w:w="1183" w:type="dxa"/>
          </w:tcPr>
          <w:p w14:paraId="21A89F3C" w14:textId="712BFB0C" w:rsidR="004B39AA" w:rsidRPr="00752C8D" w:rsidRDefault="004B39AA" w:rsidP="004B39A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Align w:val="center"/>
          </w:tcPr>
          <w:p w14:paraId="5CF18AAD" w14:textId="77777777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011" w:type="dxa"/>
            <w:vAlign w:val="center"/>
          </w:tcPr>
          <w:p w14:paraId="3961EC6F" w14:textId="667C07EA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1297" w:type="dxa"/>
            <w:vAlign w:val="center"/>
          </w:tcPr>
          <w:p w14:paraId="7CB83324" w14:textId="5E9DC0CC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0.008404</w:t>
            </w:r>
          </w:p>
        </w:tc>
        <w:tc>
          <w:tcPr>
            <w:tcW w:w="662" w:type="dxa"/>
            <w:vAlign w:val="center"/>
          </w:tcPr>
          <w:p w14:paraId="418EDD98" w14:textId="6F9C969B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662" w:type="dxa"/>
            <w:vAlign w:val="center"/>
          </w:tcPr>
          <w:p w14:paraId="20D7F141" w14:textId="7D72F878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92" w:type="dxa"/>
            <w:vAlign w:val="center"/>
          </w:tcPr>
          <w:p w14:paraId="174F06B5" w14:textId="78335D9B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3603" w:type="dxa"/>
            <w:vAlign w:val="center"/>
          </w:tcPr>
          <w:p w14:paraId="4DC11B28" w14:textId="5F483BD3" w:rsidR="004B39AA" w:rsidRPr="00752C8D" w:rsidRDefault="004B39AA" w:rsidP="005056C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ight Cingulate Gyrus</w:t>
            </w:r>
          </w:p>
        </w:tc>
      </w:tr>
      <w:tr w:rsidR="004B39AA" w:rsidRPr="00BC647E" w14:paraId="4E8F9978" w14:textId="77777777" w:rsidTr="005056C3">
        <w:trPr>
          <w:trHeight w:val="341"/>
        </w:trPr>
        <w:tc>
          <w:tcPr>
            <w:tcW w:w="1183" w:type="dxa"/>
          </w:tcPr>
          <w:p w14:paraId="7D77315D" w14:textId="35858B92" w:rsidR="004B39AA" w:rsidRPr="00752C8D" w:rsidRDefault="004B39AA" w:rsidP="004B39A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Align w:val="center"/>
          </w:tcPr>
          <w:p w14:paraId="60ADBFE8" w14:textId="77777777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11" w:type="dxa"/>
            <w:vAlign w:val="center"/>
          </w:tcPr>
          <w:p w14:paraId="04A822B1" w14:textId="08891768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1297" w:type="dxa"/>
            <w:vAlign w:val="center"/>
          </w:tcPr>
          <w:p w14:paraId="414799FF" w14:textId="374A86BF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0.009739</w:t>
            </w:r>
          </w:p>
        </w:tc>
        <w:tc>
          <w:tcPr>
            <w:tcW w:w="662" w:type="dxa"/>
            <w:vAlign w:val="center"/>
          </w:tcPr>
          <w:p w14:paraId="72EBA03A" w14:textId="0A768345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662" w:type="dxa"/>
            <w:vAlign w:val="center"/>
          </w:tcPr>
          <w:p w14:paraId="546ED40B" w14:textId="5266B028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592" w:type="dxa"/>
            <w:vAlign w:val="center"/>
          </w:tcPr>
          <w:p w14:paraId="3AC99751" w14:textId="10B8E8FF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3603" w:type="dxa"/>
            <w:vAlign w:val="center"/>
          </w:tcPr>
          <w:p w14:paraId="62BED8CA" w14:textId="3DD6D919" w:rsidR="004B39AA" w:rsidRPr="00752C8D" w:rsidRDefault="004B39AA" w:rsidP="005056C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ight Middle Frontal Gyrus</w:t>
            </w:r>
          </w:p>
        </w:tc>
      </w:tr>
      <w:tr w:rsidR="004B39AA" w:rsidRPr="00BC647E" w14:paraId="161199CC" w14:textId="77777777" w:rsidTr="005056C3">
        <w:trPr>
          <w:trHeight w:val="580"/>
        </w:trPr>
        <w:tc>
          <w:tcPr>
            <w:tcW w:w="1183" w:type="dxa"/>
          </w:tcPr>
          <w:p w14:paraId="75FF737F" w14:textId="5FEB7EBA" w:rsidR="004B39AA" w:rsidRPr="00752C8D" w:rsidRDefault="004B39AA" w:rsidP="004B39A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Align w:val="center"/>
          </w:tcPr>
          <w:p w14:paraId="63FEC659" w14:textId="77777777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011" w:type="dxa"/>
            <w:vAlign w:val="center"/>
          </w:tcPr>
          <w:p w14:paraId="400C1DDF" w14:textId="47F05223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1297" w:type="dxa"/>
            <w:vAlign w:val="center"/>
          </w:tcPr>
          <w:p w14:paraId="2BE2D02D" w14:textId="380BE169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0.009739</w:t>
            </w:r>
          </w:p>
        </w:tc>
        <w:tc>
          <w:tcPr>
            <w:tcW w:w="662" w:type="dxa"/>
            <w:vAlign w:val="center"/>
          </w:tcPr>
          <w:p w14:paraId="375911DC" w14:textId="5914D45B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62" w:type="dxa"/>
            <w:vAlign w:val="center"/>
          </w:tcPr>
          <w:p w14:paraId="6F0EF1A5" w14:textId="5FE10B8E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592" w:type="dxa"/>
            <w:vAlign w:val="center"/>
          </w:tcPr>
          <w:p w14:paraId="2B594725" w14:textId="28C6CC72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3603" w:type="dxa"/>
            <w:vAlign w:val="center"/>
          </w:tcPr>
          <w:p w14:paraId="1B0B2831" w14:textId="22783EE3" w:rsidR="004B39AA" w:rsidRPr="00752C8D" w:rsidRDefault="004A1D05" w:rsidP="005056C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ight Supplementary Motor Area</w:t>
            </w:r>
          </w:p>
        </w:tc>
      </w:tr>
      <w:tr w:rsidR="004B39AA" w:rsidRPr="00BC647E" w14:paraId="2C24E3B5" w14:textId="77777777" w:rsidTr="005056C3">
        <w:trPr>
          <w:trHeight w:val="395"/>
        </w:trPr>
        <w:tc>
          <w:tcPr>
            <w:tcW w:w="1183" w:type="dxa"/>
          </w:tcPr>
          <w:p w14:paraId="3C45F137" w14:textId="263713A5" w:rsidR="004B39AA" w:rsidRPr="00752C8D" w:rsidRDefault="004B39AA" w:rsidP="004B39A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Align w:val="center"/>
          </w:tcPr>
          <w:p w14:paraId="6243971B" w14:textId="77777777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011" w:type="dxa"/>
            <w:vAlign w:val="center"/>
          </w:tcPr>
          <w:p w14:paraId="5608D5A0" w14:textId="5F067D9E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297" w:type="dxa"/>
            <w:vAlign w:val="center"/>
          </w:tcPr>
          <w:p w14:paraId="2BF84DC4" w14:textId="0E8691A9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0.007415</w:t>
            </w:r>
          </w:p>
        </w:tc>
        <w:tc>
          <w:tcPr>
            <w:tcW w:w="662" w:type="dxa"/>
            <w:vAlign w:val="center"/>
          </w:tcPr>
          <w:p w14:paraId="6FCC2E98" w14:textId="0DEA746D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662" w:type="dxa"/>
            <w:vAlign w:val="center"/>
          </w:tcPr>
          <w:p w14:paraId="0724679F" w14:textId="5676EEE2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-33</w:t>
            </w:r>
          </w:p>
        </w:tc>
        <w:tc>
          <w:tcPr>
            <w:tcW w:w="592" w:type="dxa"/>
            <w:vAlign w:val="center"/>
          </w:tcPr>
          <w:p w14:paraId="1AA7EF8B" w14:textId="2C4AD528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603" w:type="dxa"/>
            <w:vAlign w:val="center"/>
          </w:tcPr>
          <w:p w14:paraId="379D647D" w14:textId="2CC37C55" w:rsidR="004B39AA" w:rsidRPr="00752C8D" w:rsidRDefault="004A1D05" w:rsidP="005056C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ight Hippocampus</w:t>
            </w:r>
          </w:p>
        </w:tc>
      </w:tr>
      <w:tr w:rsidR="004B39AA" w:rsidRPr="00BC647E" w14:paraId="7ED91DBE" w14:textId="77777777" w:rsidTr="005056C3">
        <w:trPr>
          <w:trHeight w:val="395"/>
        </w:trPr>
        <w:tc>
          <w:tcPr>
            <w:tcW w:w="1183" w:type="dxa"/>
          </w:tcPr>
          <w:p w14:paraId="1E40577F" w14:textId="12A6F8D9" w:rsidR="004B39AA" w:rsidRPr="00752C8D" w:rsidRDefault="004B39AA" w:rsidP="004B39A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Align w:val="center"/>
          </w:tcPr>
          <w:p w14:paraId="25695437" w14:textId="77777777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011" w:type="dxa"/>
            <w:vAlign w:val="center"/>
          </w:tcPr>
          <w:p w14:paraId="54D09AD8" w14:textId="2C791508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297" w:type="dxa"/>
            <w:vAlign w:val="center"/>
          </w:tcPr>
          <w:p w14:paraId="61D13AA4" w14:textId="7E8A5678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0.007415</w:t>
            </w:r>
          </w:p>
        </w:tc>
        <w:tc>
          <w:tcPr>
            <w:tcW w:w="662" w:type="dxa"/>
            <w:vAlign w:val="center"/>
          </w:tcPr>
          <w:p w14:paraId="32C38E2E" w14:textId="3684C4F1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662" w:type="dxa"/>
            <w:vAlign w:val="center"/>
          </w:tcPr>
          <w:p w14:paraId="13324412" w14:textId="4D5C65B3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-40</w:t>
            </w:r>
          </w:p>
        </w:tc>
        <w:tc>
          <w:tcPr>
            <w:tcW w:w="592" w:type="dxa"/>
            <w:vAlign w:val="center"/>
          </w:tcPr>
          <w:p w14:paraId="0A6A135A" w14:textId="2E245DD4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3603" w:type="dxa"/>
            <w:vAlign w:val="center"/>
          </w:tcPr>
          <w:p w14:paraId="227508A3" w14:textId="77017CF2" w:rsidR="004B39AA" w:rsidRPr="00752C8D" w:rsidRDefault="004A1D05" w:rsidP="005056C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Right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upramargina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Gyrus</w:t>
            </w:r>
          </w:p>
        </w:tc>
      </w:tr>
      <w:tr w:rsidR="004B39AA" w:rsidRPr="00BC647E" w14:paraId="182D75D9" w14:textId="77777777" w:rsidTr="005056C3">
        <w:trPr>
          <w:trHeight w:val="580"/>
        </w:trPr>
        <w:tc>
          <w:tcPr>
            <w:tcW w:w="1183" w:type="dxa"/>
          </w:tcPr>
          <w:p w14:paraId="1E948230" w14:textId="3481B084" w:rsidR="004B39AA" w:rsidRDefault="004B39AA" w:rsidP="004B39A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Align w:val="center"/>
          </w:tcPr>
          <w:p w14:paraId="42533FCF" w14:textId="09833B75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011" w:type="dxa"/>
            <w:vAlign w:val="center"/>
          </w:tcPr>
          <w:p w14:paraId="0EC3AFE9" w14:textId="443047EF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297" w:type="dxa"/>
            <w:vAlign w:val="center"/>
          </w:tcPr>
          <w:p w14:paraId="04402A9B" w14:textId="0B448554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0.007331</w:t>
            </w:r>
          </w:p>
        </w:tc>
        <w:tc>
          <w:tcPr>
            <w:tcW w:w="662" w:type="dxa"/>
            <w:vAlign w:val="center"/>
          </w:tcPr>
          <w:p w14:paraId="2CAF2F30" w14:textId="5EBB9166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662" w:type="dxa"/>
            <w:vAlign w:val="center"/>
          </w:tcPr>
          <w:p w14:paraId="57B204BA" w14:textId="5CC5E47F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592" w:type="dxa"/>
            <w:vAlign w:val="center"/>
          </w:tcPr>
          <w:p w14:paraId="636C2790" w14:textId="2EDBD24D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-32</w:t>
            </w:r>
          </w:p>
        </w:tc>
        <w:tc>
          <w:tcPr>
            <w:tcW w:w="3603" w:type="dxa"/>
            <w:vAlign w:val="center"/>
          </w:tcPr>
          <w:p w14:paraId="4736B0E7" w14:textId="78104E63" w:rsidR="004B39AA" w:rsidRDefault="004A1D05" w:rsidP="005056C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ight Superior Temporal Gyrus</w:t>
            </w:r>
          </w:p>
        </w:tc>
      </w:tr>
      <w:tr w:rsidR="004B39AA" w:rsidRPr="00BC647E" w14:paraId="20F12A19" w14:textId="77777777" w:rsidTr="005056C3">
        <w:trPr>
          <w:trHeight w:val="580"/>
        </w:trPr>
        <w:tc>
          <w:tcPr>
            <w:tcW w:w="1183" w:type="dxa"/>
          </w:tcPr>
          <w:p w14:paraId="79341AE3" w14:textId="08044E4D" w:rsidR="004B39AA" w:rsidRDefault="004B39AA" w:rsidP="004B39A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Align w:val="center"/>
          </w:tcPr>
          <w:p w14:paraId="5EF87AA3" w14:textId="4F96E73A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011" w:type="dxa"/>
            <w:vAlign w:val="center"/>
          </w:tcPr>
          <w:p w14:paraId="7D85A8EF" w14:textId="421F989B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297" w:type="dxa"/>
            <w:vAlign w:val="center"/>
          </w:tcPr>
          <w:p w14:paraId="0BAEE458" w14:textId="512E5AD5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0.007332</w:t>
            </w:r>
          </w:p>
        </w:tc>
        <w:tc>
          <w:tcPr>
            <w:tcW w:w="662" w:type="dxa"/>
            <w:vAlign w:val="center"/>
          </w:tcPr>
          <w:p w14:paraId="4F7ABFD6" w14:textId="7A5F8620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662" w:type="dxa"/>
            <w:vAlign w:val="center"/>
          </w:tcPr>
          <w:p w14:paraId="331E539A" w14:textId="3DA97748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92" w:type="dxa"/>
            <w:vAlign w:val="center"/>
          </w:tcPr>
          <w:p w14:paraId="2D7A1323" w14:textId="2951D029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603" w:type="dxa"/>
            <w:vAlign w:val="center"/>
          </w:tcPr>
          <w:p w14:paraId="3F3CF789" w14:textId="34D38947" w:rsidR="004B39AA" w:rsidRDefault="004A1D05" w:rsidP="005056C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ight Putamen</w:t>
            </w:r>
          </w:p>
        </w:tc>
      </w:tr>
      <w:tr w:rsidR="004B39AA" w:rsidRPr="00BC647E" w14:paraId="3D7413DA" w14:textId="77777777" w:rsidTr="005056C3">
        <w:trPr>
          <w:trHeight w:val="580"/>
        </w:trPr>
        <w:tc>
          <w:tcPr>
            <w:tcW w:w="1183" w:type="dxa"/>
          </w:tcPr>
          <w:p w14:paraId="6DC9851D" w14:textId="6FBDB968" w:rsidR="004B39AA" w:rsidRDefault="004B39AA" w:rsidP="004B39A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Align w:val="center"/>
          </w:tcPr>
          <w:p w14:paraId="67049295" w14:textId="3353E8EE" w:rsidR="004B39AA" w:rsidRPr="004B39AA" w:rsidRDefault="004A1D05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011" w:type="dxa"/>
            <w:vAlign w:val="center"/>
          </w:tcPr>
          <w:p w14:paraId="35785172" w14:textId="42AB87EA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297" w:type="dxa"/>
            <w:vAlign w:val="center"/>
          </w:tcPr>
          <w:p w14:paraId="63D94ACB" w14:textId="4989FFBD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0.007649</w:t>
            </w:r>
          </w:p>
        </w:tc>
        <w:tc>
          <w:tcPr>
            <w:tcW w:w="662" w:type="dxa"/>
            <w:vAlign w:val="center"/>
          </w:tcPr>
          <w:p w14:paraId="2217396C" w14:textId="4E24C66F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62" w:type="dxa"/>
            <w:vAlign w:val="center"/>
          </w:tcPr>
          <w:p w14:paraId="70029862" w14:textId="73DD62D1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-48</w:t>
            </w:r>
          </w:p>
        </w:tc>
        <w:tc>
          <w:tcPr>
            <w:tcW w:w="592" w:type="dxa"/>
            <w:vAlign w:val="center"/>
          </w:tcPr>
          <w:p w14:paraId="2E9CD1A0" w14:textId="0F24EB9B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3603" w:type="dxa"/>
            <w:vAlign w:val="center"/>
          </w:tcPr>
          <w:p w14:paraId="5122C1DD" w14:textId="7C4DA509" w:rsidR="004B39AA" w:rsidRDefault="004A1D05" w:rsidP="005056C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Right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ecuneus</w:t>
            </w:r>
            <w:proofErr w:type="spellEnd"/>
          </w:p>
        </w:tc>
      </w:tr>
      <w:tr w:rsidR="004B39AA" w:rsidRPr="00BC647E" w14:paraId="1F113AA4" w14:textId="77777777" w:rsidTr="005056C3">
        <w:trPr>
          <w:trHeight w:val="580"/>
        </w:trPr>
        <w:tc>
          <w:tcPr>
            <w:tcW w:w="1183" w:type="dxa"/>
          </w:tcPr>
          <w:p w14:paraId="1A6C94B0" w14:textId="104A2037" w:rsidR="004B39AA" w:rsidRPr="00752C8D" w:rsidRDefault="004B39AA" w:rsidP="004B39A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Align w:val="center"/>
          </w:tcPr>
          <w:p w14:paraId="5290F370" w14:textId="65F2E5F8" w:rsidR="004B39AA" w:rsidRPr="004B39AA" w:rsidRDefault="004A1D05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011" w:type="dxa"/>
            <w:vAlign w:val="center"/>
          </w:tcPr>
          <w:p w14:paraId="1DD7DED0" w14:textId="166F6091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297" w:type="dxa"/>
            <w:vAlign w:val="center"/>
          </w:tcPr>
          <w:p w14:paraId="7D8BA434" w14:textId="49D86A8D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0.007649</w:t>
            </w:r>
          </w:p>
        </w:tc>
        <w:tc>
          <w:tcPr>
            <w:tcW w:w="662" w:type="dxa"/>
            <w:vAlign w:val="center"/>
          </w:tcPr>
          <w:p w14:paraId="71276C81" w14:textId="0E7C6ED4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-3</w:t>
            </w:r>
          </w:p>
        </w:tc>
        <w:tc>
          <w:tcPr>
            <w:tcW w:w="662" w:type="dxa"/>
            <w:vAlign w:val="center"/>
          </w:tcPr>
          <w:p w14:paraId="107A7665" w14:textId="56B4790E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592" w:type="dxa"/>
            <w:vAlign w:val="center"/>
          </w:tcPr>
          <w:p w14:paraId="451CB8F6" w14:textId="6494F735" w:rsidR="004B39AA" w:rsidRPr="004B39AA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39AA">
              <w:rPr>
                <w:rFonts w:ascii="Times New Roman" w:hAnsi="Times New Roman" w:cs="Times New Roman"/>
                <w:color w:val="000000"/>
              </w:rPr>
              <w:t>-32</w:t>
            </w:r>
          </w:p>
        </w:tc>
        <w:tc>
          <w:tcPr>
            <w:tcW w:w="3603" w:type="dxa"/>
            <w:vAlign w:val="center"/>
          </w:tcPr>
          <w:p w14:paraId="79F09F03" w14:textId="44501BEC" w:rsidR="004B39AA" w:rsidRPr="00752C8D" w:rsidRDefault="004A1D05" w:rsidP="005056C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Left </w:t>
            </w:r>
            <w:r w:rsidR="008A01CB">
              <w:rPr>
                <w:rFonts w:ascii="Times New Roman" w:hAnsi="Times New Roman" w:cs="Times New Roman"/>
                <w:color w:val="000000"/>
              </w:rPr>
              <w:t>Orbito</w:t>
            </w:r>
            <w:r>
              <w:rPr>
                <w:rFonts w:ascii="Times New Roman" w:hAnsi="Times New Roman" w:cs="Times New Roman"/>
                <w:color w:val="000000"/>
              </w:rPr>
              <w:t>frontal Cortex</w:t>
            </w:r>
          </w:p>
        </w:tc>
      </w:tr>
      <w:tr w:rsidR="004B39AA" w:rsidRPr="00BC647E" w14:paraId="768FA0FB" w14:textId="77777777" w:rsidTr="005056C3">
        <w:trPr>
          <w:trHeight w:val="580"/>
        </w:trPr>
        <w:tc>
          <w:tcPr>
            <w:tcW w:w="1183" w:type="dxa"/>
          </w:tcPr>
          <w:p w14:paraId="6A56FBA1" w14:textId="77777777" w:rsidR="004B39AA" w:rsidRPr="00752C8D" w:rsidRDefault="004B39AA" w:rsidP="004B39A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2C8D">
              <w:rPr>
                <w:rFonts w:ascii="Times New Roman" w:hAnsi="Times New Roman" w:cs="Times New Roman"/>
                <w:b/>
              </w:rPr>
              <w:t>Children: Dyslexia &lt; TD</w:t>
            </w:r>
          </w:p>
        </w:tc>
        <w:tc>
          <w:tcPr>
            <w:tcW w:w="975" w:type="dxa"/>
            <w:vAlign w:val="center"/>
          </w:tcPr>
          <w:p w14:paraId="26004833" w14:textId="77777777" w:rsidR="004B39AA" w:rsidRPr="00752C8D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11" w:type="dxa"/>
            <w:vAlign w:val="center"/>
          </w:tcPr>
          <w:p w14:paraId="73DE97E7" w14:textId="154EBA4B" w:rsidR="004B39AA" w:rsidRPr="00752C8D" w:rsidRDefault="00367A8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6</w:t>
            </w:r>
          </w:p>
        </w:tc>
        <w:tc>
          <w:tcPr>
            <w:tcW w:w="1297" w:type="dxa"/>
            <w:vAlign w:val="center"/>
          </w:tcPr>
          <w:p w14:paraId="3D766EC8" w14:textId="77777777" w:rsidR="004B39AA" w:rsidRPr="00752C8D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0.011585</w:t>
            </w:r>
          </w:p>
        </w:tc>
        <w:tc>
          <w:tcPr>
            <w:tcW w:w="662" w:type="dxa"/>
            <w:vAlign w:val="center"/>
          </w:tcPr>
          <w:p w14:paraId="0384BDDC" w14:textId="77777777" w:rsidR="004B39AA" w:rsidRPr="00752C8D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-56</w:t>
            </w:r>
          </w:p>
        </w:tc>
        <w:tc>
          <w:tcPr>
            <w:tcW w:w="662" w:type="dxa"/>
            <w:vAlign w:val="center"/>
          </w:tcPr>
          <w:p w14:paraId="1674542D" w14:textId="77777777" w:rsidR="004B39AA" w:rsidRPr="00752C8D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92" w:type="dxa"/>
            <w:vAlign w:val="center"/>
          </w:tcPr>
          <w:p w14:paraId="07CDFF1E" w14:textId="77777777" w:rsidR="004B39AA" w:rsidRPr="00752C8D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-16</w:t>
            </w:r>
          </w:p>
        </w:tc>
        <w:tc>
          <w:tcPr>
            <w:tcW w:w="3603" w:type="dxa"/>
            <w:vAlign w:val="center"/>
          </w:tcPr>
          <w:p w14:paraId="04C0E14B" w14:textId="77777777" w:rsidR="004B39AA" w:rsidRPr="00752C8D" w:rsidRDefault="004B39AA" w:rsidP="005056C3">
            <w:pPr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 xml:space="preserve">Left Superior Temporal Gyrus </w:t>
            </w:r>
          </w:p>
        </w:tc>
      </w:tr>
      <w:tr w:rsidR="004B39AA" w:rsidRPr="00BC647E" w14:paraId="47A43A40" w14:textId="77777777" w:rsidTr="005056C3">
        <w:trPr>
          <w:trHeight w:val="386"/>
        </w:trPr>
        <w:tc>
          <w:tcPr>
            <w:tcW w:w="1183" w:type="dxa"/>
          </w:tcPr>
          <w:p w14:paraId="7F1FB9DC" w14:textId="77777777" w:rsidR="004B39AA" w:rsidRPr="00752C8D" w:rsidRDefault="004B39AA" w:rsidP="004B39A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Align w:val="center"/>
          </w:tcPr>
          <w:p w14:paraId="7F2A36B6" w14:textId="77777777" w:rsidR="004B39AA" w:rsidRPr="00752C8D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11" w:type="dxa"/>
            <w:vAlign w:val="center"/>
          </w:tcPr>
          <w:p w14:paraId="1181E5D2" w14:textId="1101F49E" w:rsidR="004B39AA" w:rsidRPr="00752C8D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4</w:t>
            </w:r>
            <w:r w:rsidR="00367A84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297" w:type="dxa"/>
            <w:vAlign w:val="center"/>
          </w:tcPr>
          <w:p w14:paraId="3F5A6CF3" w14:textId="77777777" w:rsidR="004B39AA" w:rsidRPr="00752C8D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0.010942</w:t>
            </w:r>
          </w:p>
        </w:tc>
        <w:tc>
          <w:tcPr>
            <w:tcW w:w="662" w:type="dxa"/>
            <w:vAlign w:val="center"/>
          </w:tcPr>
          <w:p w14:paraId="0B1280F2" w14:textId="77777777" w:rsidR="004B39AA" w:rsidRPr="00752C8D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-48</w:t>
            </w:r>
          </w:p>
        </w:tc>
        <w:tc>
          <w:tcPr>
            <w:tcW w:w="662" w:type="dxa"/>
            <w:vAlign w:val="center"/>
          </w:tcPr>
          <w:p w14:paraId="5FE96F25" w14:textId="77777777" w:rsidR="004B39AA" w:rsidRPr="00752C8D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-46</w:t>
            </w:r>
          </w:p>
        </w:tc>
        <w:tc>
          <w:tcPr>
            <w:tcW w:w="592" w:type="dxa"/>
            <w:vAlign w:val="center"/>
          </w:tcPr>
          <w:p w14:paraId="1959D73A" w14:textId="77777777" w:rsidR="004B39AA" w:rsidRPr="00752C8D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3603" w:type="dxa"/>
            <w:vAlign w:val="center"/>
          </w:tcPr>
          <w:p w14:paraId="26A29E6B" w14:textId="77777777" w:rsidR="004B39AA" w:rsidRPr="00752C8D" w:rsidRDefault="004B39AA" w:rsidP="005056C3">
            <w:pPr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 xml:space="preserve">Left  Inferior Parietal Lobule </w:t>
            </w:r>
          </w:p>
        </w:tc>
      </w:tr>
      <w:tr w:rsidR="004B39AA" w:rsidRPr="00BC647E" w14:paraId="262E74BA" w14:textId="77777777" w:rsidTr="005056C3">
        <w:trPr>
          <w:trHeight w:val="580"/>
        </w:trPr>
        <w:tc>
          <w:tcPr>
            <w:tcW w:w="1183" w:type="dxa"/>
          </w:tcPr>
          <w:p w14:paraId="025B78C1" w14:textId="77777777" w:rsidR="004B39AA" w:rsidRPr="00752C8D" w:rsidRDefault="004B39AA" w:rsidP="004B39A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Align w:val="center"/>
          </w:tcPr>
          <w:p w14:paraId="0A342CE1" w14:textId="77777777" w:rsidR="004B39AA" w:rsidRPr="00752C8D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11" w:type="dxa"/>
            <w:vAlign w:val="center"/>
          </w:tcPr>
          <w:p w14:paraId="0EAA6007" w14:textId="77777777" w:rsidR="004B39AA" w:rsidRPr="00752C8D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160</w:t>
            </w:r>
          </w:p>
        </w:tc>
        <w:tc>
          <w:tcPr>
            <w:tcW w:w="1297" w:type="dxa"/>
            <w:vAlign w:val="center"/>
          </w:tcPr>
          <w:p w14:paraId="39329E10" w14:textId="77777777" w:rsidR="004B39AA" w:rsidRPr="00752C8D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0.009758</w:t>
            </w:r>
          </w:p>
        </w:tc>
        <w:tc>
          <w:tcPr>
            <w:tcW w:w="662" w:type="dxa"/>
            <w:vAlign w:val="center"/>
          </w:tcPr>
          <w:p w14:paraId="65E698E0" w14:textId="77777777" w:rsidR="004B39AA" w:rsidRPr="00752C8D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-5</w:t>
            </w:r>
          </w:p>
        </w:tc>
        <w:tc>
          <w:tcPr>
            <w:tcW w:w="662" w:type="dxa"/>
            <w:vAlign w:val="center"/>
          </w:tcPr>
          <w:p w14:paraId="5A83AF6D" w14:textId="77777777" w:rsidR="004B39AA" w:rsidRPr="00752C8D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-20</w:t>
            </w:r>
          </w:p>
        </w:tc>
        <w:tc>
          <w:tcPr>
            <w:tcW w:w="592" w:type="dxa"/>
            <w:vAlign w:val="center"/>
          </w:tcPr>
          <w:p w14:paraId="08EDD193" w14:textId="77777777" w:rsidR="004B39AA" w:rsidRPr="00752C8D" w:rsidRDefault="004B39AA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603" w:type="dxa"/>
            <w:vAlign w:val="center"/>
          </w:tcPr>
          <w:p w14:paraId="268DBA3D" w14:textId="77777777" w:rsidR="004B39AA" w:rsidRPr="00752C8D" w:rsidRDefault="004B39AA" w:rsidP="005056C3">
            <w:pPr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Left  Thalamus Medial Dorsal Nucleus</w:t>
            </w:r>
          </w:p>
        </w:tc>
      </w:tr>
      <w:tr w:rsidR="00367A84" w:rsidRPr="00BC647E" w14:paraId="3274BEFF" w14:textId="77777777" w:rsidTr="005056C3">
        <w:trPr>
          <w:trHeight w:val="404"/>
        </w:trPr>
        <w:tc>
          <w:tcPr>
            <w:tcW w:w="1183" w:type="dxa"/>
          </w:tcPr>
          <w:p w14:paraId="5F40D0BF" w14:textId="77777777" w:rsidR="00367A84" w:rsidRPr="00752C8D" w:rsidRDefault="00367A84" w:rsidP="00367A8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Align w:val="center"/>
          </w:tcPr>
          <w:p w14:paraId="54950CAC" w14:textId="078D35CA" w:rsidR="00367A84" w:rsidRPr="00752C8D" w:rsidRDefault="00367A8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11" w:type="dxa"/>
            <w:vAlign w:val="center"/>
          </w:tcPr>
          <w:p w14:paraId="751401CA" w14:textId="7AF78CE9" w:rsidR="00367A84" w:rsidRPr="00752C8D" w:rsidRDefault="00367A8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297" w:type="dxa"/>
            <w:vAlign w:val="center"/>
          </w:tcPr>
          <w:p w14:paraId="1B95A463" w14:textId="7BD0405C" w:rsidR="00367A84" w:rsidRPr="00752C8D" w:rsidRDefault="00367A8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7666</w:t>
            </w:r>
          </w:p>
        </w:tc>
        <w:tc>
          <w:tcPr>
            <w:tcW w:w="662" w:type="dxa"/>
            <w:vAlign w:val="center"/>
          </w:tcPr>
          <w:p w14:paraId="56D02322" w14:textId="20F14E0C" w:rsidR="00367A84" w:rsidRPr="00752C8D" w:rsidRDefault="00367A8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662" w:type="dxa"/>
            <w:vAlign w:val="center"/>
          </w:tcPr>
          <w:p w14:paraId="09E0BFE6" w14:textId="3C9F4A98" w:rsidR="00367A84" w:rsidRPr="00752C8D" w:rsidRDefault="00367A8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86</w:t>
            </w:r>
          </w:p>
        </w:tc>
        <w:tc>
          <w:tcPr>
            <w:tcW w:w="592" w:type="dxa"/>
            <w:vAlign w:val="center"/>
          </w:tcPr>
          <w:p w14:paraId="0E2E874A" w14:textId="611C1F0C" w:rsidR="00367A84" w:rsidRPr="00752C8D" w:rsidRDefault="00367A8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4</w:t>
            </w:r>
          </w:p>
        </w:tc>
        <w:tc>
          <w:tcPr>
            <w:tcW w:w="3603" w:type="dxa"/>
            <w:vAlign w:val="center"/>
          </w:tcPr>
          <w:p w14:paraId="2A08E638" w14:textId="4C8EB835" w:rsidR="00367A84" w:rsidRPr="00752C8D" w:rsidRDefault="000D35E8" w:rsidP="005056C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ight Inferior Occipital Lobe</w:t>
            </w:r>
          </w:p>
        </w:tc>
      </w:tr>
      <w:tr w:rsidR="00367A84" w:rsidRPr="00BC647E" w14:paraId="638A5BF3" w14:textId="77777777" w:rsidTr="005056C3">
        <w:trPr>
          <w:trHeight w:val="440"/>
        </w:trPr>
        <w:tc>
          <w:tcPr>
            <w:tcW w:w="1183" w:type="dxa"/>
          </w:tcPr>
          <w:p w14:paraId="43D00F82" w14:textId="77777777" w:rsidR="00367A84" w:rsidRPr="00752C8D" w:rsidRDefault="00367A84" w:rsidP="00367A8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Align w:val="center"/>
          </w:tcPr>
          <w:p w14:paraId="1FEFC406" w14:textId="15A786EE" w:rsidR="00367A84" w:rsidRPr="00752C8D" w:rsidRDefault="00367A8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11" w:type="dxa"/>
            <w:vAlign w:val="center"/>
          </w:tcPr>
          <w:p w14:paraId="4C3FCCD5" w14:textId="408EC95A" w:rsidR="00367A84" w:rsidRPr="00752C8D" w:rsidRDefault="00367A8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297" w:type="dxa"/>
            <w:vAlign w:val="center"/>
          </w:tcPr>
          <w:p w14:paraId="46A1D920" w14:textId="08C3DBC3" w:rsidR="00367A84" w:rsidRPr="00752C8D" w:rsidRDefault="00367A8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7665</w:t>
            </w:r>
          </w:p>
        </w:tc>
        <w:tc>
          <w:tcPr>
            <w:tcW w:w="662" w:type="dxa"/>
            <w:vAlign w:val="center"/>
          </w:tcPr>
          <w:p w14:paraId="4A1380FC" w14:textId="30E8829F" w:rsidR="00367A84" w:rsidRPr="00752C8D" w:rsidRDefault="00367A8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60</w:t>
            </w:r>
          </w:p>
        </w:tc>
        <w:tc>
          <w:tcPr>
            <w:tcW w:w="662" w:type="dxa"/>
            <w:vAlign w:val="center"/>
          </w:tcPr>
          <w:p w14:paraId="69480DA6" w14:textId="4E863886" w:rsidR="00367A84" w:rsidRPr="00752C8D" w:rsidRDefault="00367A8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92" w:type="dxa"/>
            <w:vAlign w:val="center"/>
          </w:tcPr>
          <w:p w14:paraId="0C408BCC" w14:textId="609828D0" w:rsidR="00367A84" w:rsidRPr="00752C8D" w:rsidRDefault="00367A8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3603" w:type="dxa"/>
            <w:vAlign w:val="center"/>
          </w:tcPr>
          <w:p w14:paraId="233FD991" w14:textId="0F0820E2" w:rsidR="00367A84" w:rsidRPr="00752C8D" w:rsidRDefault="000D35E8" w:rsidP="005056C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eft Precentral Gyrus</w:t>
            </w:r>
          </w:p>
        </w:tc>
      </w:tr>
      <w:tr w:rsidR="00367A84" w:rsidRPr="00BC647E" w14:paraId="1F80EE5D" w14:textId="77777777" w:rsidTr="005056C3">
        <w:trPr>
          <w:trHeight w:val="467"/>
        </w:trPr>
        <w:tc>
          <w:tcPr>
            <w:tcW w:w="1183" w:type="dxa"/>
          </w:tcPr>
          <w:p w14:paraId="4DF67608" w14:textId="58F058FA" w:rsidR="00367A84" w:rsidRPr="00752C8D" w:rsidRDefault="00367A84" w:rsidP="00367A8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Align w:val="center"/>
          </w:tcPr>
          <w:p w14:paraId="031AFB4F" w14:textId="56F01899" w:rsidR="00367A84" w:rsidRPr="00752C8D" w:rsidRDefault="00367A8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11" w:type="dxa"/>
            <w:vAlign w:val="center"/>
          </w:tcPr>
          <w:p w14:paraId="3D27B67A" w14:textId="386E4F0A" w:rsidR="00367A84" w:rsidRPr="00752C8D" w:rsidRDefault="00367A8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297" w:type="dxa"/>
            <w:vAlign w:val="center"/>
          </w:tcPr>
          <w:p w14:paraId="379049AE" w14:textId="1C2A5A8D" w:rsidR="00367A84" w:rsidRPr="00367A84" w:rsidRDefault="00367A8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7A84">
              <w:rPr>
                <w:rFonts w:ascii="Times New Roman" w:hAnsi="Times New Roman" w:cs="Times New Roman"/>
                <w:color w:val="000000"/>
              </w:rPr>
              <w:t>0.008211</w:t>
            </w:r>
          </w:p>
        </w:tc>
        <w:tc>
          <w:tcPr>
            <w:tcW w:w="662" w:type="dxa"/>
            <w:vAlign w:val="center"/>
          </w:tcPr>
          <w:p w14:paraId="35675D25" w14:textId="1FE09C48" w:rsidR="00367A84" w:rsidRPr="00367A84" w:rsidRDefault="00367A8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7A84">
              <w:rPr>
                <w:rFonts w:ascii="Times New Roman" w:hAnsi="Times New Roman" w:cs="Times New Roman"/>
                <w:color w:val="000000"/>
              </w:rPr>
              <w:t>-20</w:t>
            </w:r>
          </w:p>
        </w:tc>
        <w:tc>
          <w:tcPr>
            <w:tcW w:w="662" w:type="dxa"/>
            <w:vAlign w:val="center"/>
          </w:tcPr>
          <w:p w14:paraId="596D327A" w14:textId="06D82D75" w:rsidR="00367A84" w:rsidRPr="00367A84" w:rsidRDefault="00367A8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7A84">
              <w:rPr>
                <w:rFonts w:ascii="Times New Roman" w:hAnsi="Times New Roman" w:cs="Times New Roman"/>
                <w:color w:val="000000"/>
              </w:rPr>
              <w:t>-74</w:t>
            </w:r>
          </w:p>
        </w:tc>
        <w:tc>
          <w:tcPr>
            <w:tcW w:w="592" w:type="dxa"/>
            <w:vAlign w:val="center"/>
          </w:tcPr>
          <w:p w14:paraId="4D364A96" w14:textId="2E5496EE" w:rsidR="00367A84" w:rsidRPr="00367A84" w:rsidRDefault="00367A8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7A84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3603" w:type="dxa"/>
            <w:vAlign w:val="center"/>
          </w:tcPr>
          <w:p w14:paraId="36D83548" w14:textId="0F1EDC31" w:rsidR="00367A84" w:rsidRPr="00752C8D" w:rsidRDefault="00367A84" w:rsidP="005056C3">
            <w:pPr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Left Cuneus</w:t>
            </w:r>
          </w:p>
        </w:tc>
      </w:tr>
      <w:tr w:rsidR="00367A84" w:rsidRPr="00BC647E" w14:paraId="69201EB4" w14:textId="77777777" w:rsidTr="005056C3">
        <w:trPr>
          <w:trHeight w:val="377"/>
        </w:trPr>
        <w:tc>
          <w:tcPr>
            <w:tcW w:w="1183" w:type="dxa"/>
          </w:tcPr>
          <w:p w14:paraId="30452C25" w14:textId="7266D7FF" w:rsidR="00367A84" w:rsidRPr="00752C8D" w:rsidRDefault="00367A84" w:rsidP="00367A8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Align w:val="center"/>
          </w:tcPr>
          <w:p w14:paraId="68BB506B" w14:textId="53EC9201" w:rsidR="00367A84" w:rsidRPr="00752C8D" w:rsidRDefault="00367A8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011" w:type="dxa"/>
            <w:vAlign w:val="center"/>
          </w:tcPr>
          <w:p w14:paraId="750915EC" w14:textId="37E62129" w:rsidR="00367A84" w:rsidRPr="00752C8D" w:rsidRDefault="00367A8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297" w:type="dxa"/>
            <w:vAlign w:val="center"/>
          </w:tcPr>
          <w:p w14:paraId="789B0501" w14:textId="6F27D059" w:rsidR="00367A84" w:rsidRPr="00AB70A4" w:rsidRDefault="00367A8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0A4">
              <w:rPr>
                <w:rFonts w:ascii="Times New Roman" w:hAnsi="Times New Roman" w:cs="Times New Roman"/>
                <w:color w:val="000000"/>
              </w:rPr>
              <w:t>0.007665</w:t>
            </w:r>
          </w:p>
        </w:tc>
        <w:tc>
          <w:tcPr>
            <w:tcW w:w="662" w:type="dxa"/>
            <w:vAlign w:val="center"/>
          </w:tcPr>
          <w:p w14:paraId="6E1BE462" w14:textId="6570CDA8" w:rsidR="00367A84" w:rsidRPr="00AB70A4" w:rsidRDefault="00367A8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0A4">
              <w:rPr>
                <w:rFonts w:ascii="Times New Roman" w:hAnsi="Times New Roman" w:cs="Times New Roman"/>
                <w:color w:val="000000"/>
              </w:rPr>
              <w:t>-7</w:t>
            </w:r>
          </w:p>
        </w:tc>
        <w:tc>
          <w:tcPr>
            <w:tcW w:w="662" w:type="dxa"/>
            <w:vAlign w:val="center"/>
          </w:tcPr>
          <w:p w14:paraId="3F156888" w14:textId="338E9274" w:rsidR="00367A84" w:rsidRPr="00AB70A4" w:rsidRDefault="00367A8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0A4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592" w:type="dxa"/>
            <w:vAlign w:val="center"/>
          </w:tcPr>
          <w:p w14:paraId="3357F6A9" w14:textId="7F953F9B" w:rsidR="00367A84" w:rsidRPr="00AB70A4" w:rsidRDefault="00367A8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0A4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3603" w:type="dxa"/>
            <w:vAlign w:val="center"/>
          </w:tcPr>
          <w:p w14:paraId="509E6F49" w14:textId="09D7251F" w:rsidR="00367A84" w:rsidRPr="00752C8D" w:rsidRDefault="000D35E8" w:rsidP="005056C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eft Medial Superior Frontal Gyrus</w:t>
            </w:r>
          </w:p>
        </w:tc>
      </w:tr>
      <w:tr w:rsidR="00367A84" w:rsidRPr="00BC647E" w14:paraId="5DA3AB27" w14:textId="77777777" w:rsidTr="005056C3">
        <w:trPr>
          <w:trHeight w:val="580"/>
        </w:trPr>
        <w:tc>
          <w:tcPr>
            <w:tcW w:w="1183" w:type="dxa"/>
          </w:tcPr>
          <w:p w14:paraId="1046E1C5" w14:textId="2A55DADE" w:rsidR="00367A84" w:rsidRPr="00752C8D" w:rsidRDefault="00367A84" w:rsidP="00367A8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Align w:val="center"/>
          </w:tcPr>
          <w:p w14:paraId="0A4FF825" w14:textId="35AA03D6" w:rsidR="00367A84" w:rsidRPr="00752C8D" w:rsidRDefault="00367A8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11" w:type="dxa"/>
            <w:vAlign w:val="center"/>
          </w:tcPr>
          <w:p w14:paraId="38EF520C" w14:textId="7456ADDF" w:rsidR="00367A84" w:rsidRPr="00752C8D" w:rsidRDefault="00367A8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297" w:type="dxa"/>
            <w:vAlign w:val="center"/>
          </w:tcPr>
          <w:p w14:paraId="502B6F73" w14:textId="44256B8F" w:rsidR="00367A84" w:rsidRPr="00752C8D" w:rsidRDefault="00367A8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0.008211</w:t>
            </w:r>
          </w:p>
        </w:tc>
        <w:tc>
          <w:tcPr>
            <w:tcW w:w="662" w:type="dxa"/>
            <w:vAlign w:val="center"/>
          </w:tcPr>
          <w:p w14:paraId="2D5F677E" w14:textId="0501741E" w:rsidR="00367A84" w:rsidRPr="00752C8D" w:rsidRDefault="00367A8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-28</w:t>
            </w:r>
          </w:p>
        </w:tc>
        <w:tc>
          <w:tcPr>
            <w:tcW w:w="662" w:type="dxa"/>
            <w:vAlign w:val="center"/>
          </w:tcPr>
          <w:p w14:paraId="40122903" w14:textId="0A12D81D" w:rsidR="00367A84" w:rsidRPr="00752C8D" w:rsidRDefault="00367A8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592" w:type="dxa"/>
            <w:vAlign w:val="center"/>
          </w:tcPr>
          <w:p w14:paraId="13BC2292" w14:textId="700872C1" w:rsidR="00367A84" w:rsidRPr="00752C8D" w:rsidRDefault="00367A8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3603" w:type="dxa"/>
            <w:vAlign w:val="center"/>
          </w:tcPr>
          <w:p w14:paraId="338703A5" w14:textId="7EC01796" w:rsidR="00367A84" w:rsidRPr="00752C8D" w:rsidRDefault="00367A84" w:rsidP="005056C3">
            <w:pPr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 xml:space="preserve">Left Middle Frontal Gyrus </w:t>
            </w:r>
          </w:p>
        </w:tc>
      </w:tr>
      <w:tr w:rsidR="00AB70A4" w:rsidRPr="00BC647E" w14:paraId="3B638D39" w14:textId="77777777" w:rsidTr="005056C3">
        <w:trPr>
          <w:trHeight w:val="386"/>
        </w:trPr>
        <w:tc>
          <w:tcPr>
            <w:tcW w:w="1183" w:type="dxa"/>
          </w:tcPr>
          <w:p w14:paraId="7B649D34" w14:textId="61E3ACB2" w:rsidR="00AB70A4" w:rsidRDefault="00AB70A4" w:rsidP="00AB70A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Align w:val="center"/>
          </w:tcPr>
          <w:p w14:paraId="5DEFD344" w14:textId="7024A5BF" w:rsidR="00AB70A4" w:rsidRPr="00752C8D" w:rsidRDefault="00AB70A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011" w:type="dxa"/>
            <w:vAlign w:val="center"/>
          </w:tcPr>
          <w:p w14:paraId="5488CFD0" w14:textId="61AAF27A" w:rsidR="00AB70A4" w:rsidRPr="00752C8D" w:rsidRDefault="00AB70A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297" w:type="dxa"/>
            <w:vAlign w:val="center"/>
          </w:tcPr>
          <w:p w14:paraId="1F993EEC" w14:textId="154E3955" w:rsidR="00AB70A4" w:rsidRPr="00E000EB" w:rsidRDefault="00AB70A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00EB">
              <w:rPr>
                <w:rFonts w:ascii="Times New Roman" w:hAnsi="Times New Roman" w:cs="Times New Roman"/>
                <w:color w:val="000000"/>
              </w:rPr>
              <w:t>0.007975</w:t>
            </w:r>
          </w:p>
        </w:tc>
        <w:tc>
          <w:tcPr>
            <w:tcW w:w="662" w:type="dxa"/>
            <w:vAlign w:val="center"/>
          </w:tcPr>
          <w:p w14:paraId="550FADD6" w14:textId="74FA2115" w:rsidR="00AB70A4" w:rsidRPr="00E000EB" w:rsidRDefault="00AB70A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00EB">
              <w:rPr>
                <w:rFonts w:ascii="Times New Roman" w:hAnsi="Times New Roman" w:cs="Times New Roman"/>
                <w:color w:val="000000"/>
              </w:rPr>
              <w:t>-10</w:t>
            </w:r>
          </w:p>
        </w:tc>
        <w:tc>
          <w:tcPr>
            <w:tcW w:w="662" w:type="dxa"/>
            <w:vAlign w:val="center"/>
          </w:tcPr>
          <w:p w14:paraId="558CDD3B" w14:textId="3AD40D1A" w:rsidR="00AB70A4" w:rsidRPr="00E000EB" w:rsidRDefault="00AB70A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00EB">
              <w:rPr>
                <w:rFonts w:ascii="Times New Roman" w:hAnsi="Times New Roman" w:cs="Times New Roman"/>
                <w:color w:val="000000"/>
              </w:rPr>
              <w:t>-94</w:t>
            </w:r>
          </w:p>
        </w:tc>
        <w:tc>
          <w:tcPr>
            <w:tcW w:w="592" w:type="dxa"/>
            <w:vAlign w:val="center"/>
          </w:tcPr>
          <w:p w14:paraId="18100F41" w14:textId="74077CA1" w:rsidR="00AB70A4" w:rsidRPr="00E000EB" w:rsidRDefault="00AB70A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00E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603" w:type="dxa"/>
            <w:vAlign w:val="center"/>
          </w:tcPr>
          <w:p w14:paraId="3B25FCE4" w14:textId="53447C5F" w:rsidR="00AB70A4" w:rsidRPr="00752C8D" w:rsidRDefault="00E000EB" w:rsidP="005056C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Right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Calcarine</w:t>
            </w:r>
            <w:proofErr w:type="spellEnd"/>
          </w:p>
        </w:tc>
      </w:tr>
      <w:tr w:rsidR="00367A84" w:rsidRPr="00BC647E" w14:paraId="327BF72B" w14:textId="77777777" w:rsidTr="005056C3">
        <w:trPr>
          <w:trHeight w:val="386"/>
        </w:trPr>
        <w:tc>
          <w:tcPr>
            <w:tcW w:w="1183" w:type="dxa"/>
          </w:tcPr>
          <w:p w14:paraId="6AE9EBAE" w14:textId="1FC25EEB" w:rsidR="00367A84" w:rsidRPr="00752C8D" w:rsidRDefault="00367A84" w:rsidP="00367A8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Align w:val="center"/>
          </w:tcPr>
          <w:p w14:paraId="2B035D5C" w14:textId="5472415C" w:rsidR="00367A84" w:rsidRPr="00752C8D" w:rsidRDefault="00AB70A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011" w:type="dxa"/>
            <w:vAlign w:val="center"/>
          </w:tcPr>
          <w:p w14:paraId="3B2162AC" w14:textId="12E2FCE4" w:rsidR="00367A84" w:rsidRPr="00752C8D" w:rsidRDefault="00367A8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297" w:type="dxa"/>
            <w:vAlign w:val="center"/>
          </w:tcPr>
          <w:p w14:paraId="0AD32892" w14:textId="6064B552" w:rsidR="00367A84" w:rsidRPr="00752C8D" w:rsidRDefault="00367A8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0.007913</w:t>
            </w:r>
          </w:p>
        </w:tc>
        <w:tc>
          <w:tcPr>
            <w:tcW w:w="662" w:type="dxa"/>
            <w:vAlign w:val="center"/>
          </w:tcPr>
          <w:p w14:paraId="61C81279" w14:textId="435F5853" w:rsidR="00367A84" w:rsidRPr="00752C8D" w:rsidRDefault="00367A8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2" w:type="dxa"/>
            <w:vAlign w:val="center"/>
          </w:tcPr>
          <w:p w14:paraId="537996F4" w14:textId="23240071" w:rsidR="00367A84" w:rsidRPr="00752C8D" w:rsidRDefault="00367A8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592" w:type="dxa"/>
            <w:vAlign w:val="center"/>
          </w:tcPr>
          <w:p w14:paraId="7AA0F72A" w14:textId="0ADDD10C" w:rsidR="00367A84" w:rsidRPr="00752C8D" w:rsidRDefault="00367A8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-22</w:t>
            </w:r>
          </w:p>
        </w:tc>
        <w:tc>
          <w:tcPr>
            <w:tcW w:w="3603" w:type="dxa"/>
            <w:vAlign w:val="center"/>
          </w:tcPr>
          <w:p w14:paraId="0C36EF03" w14:textId="29E70BF4" w:rsidR="00367A84" w:rsidRPr="00752C8D" w:rsidRDefault="00367A84" w:rsidP="005056C3">
            <w:pPr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 xml:space="preserve">Right Medial Frontal Gyrus </w:t>
            </w:r>
          </w:p>
        </w:tc>
      </w:tr>
      <w:tr w:rsidR="00367A84" w:rsidRPr="00BC647E" w14:paraId="2AEF59AC" w14:textId="77777777" w:rsidTr="005056C3">
        <w:trPr>
          <w:trHeight w:val="449"/>
        </w:trPr>
        <w:tc>
          <w:tcPr>
            <w:tcW w:w="1183" w:type="dxa"/>
          </w:tcPr>
          <w:p w14:paraId="58C6057C" w14:textId="2153E0E2" w:rsidR="00367A84" w:rsidRPr="00752C8D" w:rsidRDefault="00367A84" w:rsidP="00367A8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Align w:val="center"/>
          </w:tcPr>
          <w:p w14:paraId="3FCD5038" w14:textId="2AB75DA9" w:rsidR="00367A84" w:rsidRPr="00752C8D" w:rsidRDefault="00AB70A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011" w:type="dxa"/>
            <w:vAlign w:val="center"/>
          </w:tcPr>
          <w:p w14:paraId="428B5CF2" w14:textId="465FCEC5" w:rsidR="00367A84" w:rsidRPr="00752C8D" w:rsidRDefault="00367A8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297" w:type="dxa"/>
            <w:vAlign w:val="center"/>
          </w:tcPr>
          <w:p w14:paraId="77797944" w14:textId="739E94CB" w:rsidR="00367A84" w:rsidRPr="00752C8D" w:rsidRDefault="00367A8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0.007913</w:t>
            </w:r>
          </w:p>
        </w:tc>
        <w:tc>
          <w:tcPr>
            <w:tcW w:w="662" w:type="dxa"/>
            <w:vAlign w:val="center"/>
          </w:tcPr>
          <w:p w14:paraId="0A2E1F3E" w14:textId="30AB2587" w:rsidR="00367A84" w:rsidRPr="00752C8D" w:rsidRDefault="00367A8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662" w:type="dxa"/>
            <w:vAlign w:val="center"/>
          </w:tcPr>
          <w:p w14:paraId="2671329D" w14:textId="0A0FE9F6" w:rsidR="00367A84" w:rsidRPr="00752C8D" w:rsidRDefault="00367A8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-36</w:t>
            </w:r>
          </w:p>
        </w:tc>
        <w:tc>
          <w:tcPr>
            <w:tcW w:w="592" w:type="dxa"/>
            <w:vAlign w:val="center"/>
          </w:tcPr>
          <w:p w14:paraId="5FAF8780" w14:textId="51DB2A9E" w:rsidR="00367A84" w:rsidRPr="00752C8D" w:rsidRDefault="00367A8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603" w:type="dxa"/>
            <w:vAlign w:val="center"/>
          </w:tcPr>
          <w:p w14:paraId="6BEE2ADD" w14:textId="70344BFB" w:rsidR="00367A84" w:rsidRPr="00752C8D" w:rsidRDefault="00367A84" w:rsidP="005056C3">
            <w:pPr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 xml:space="preserve">Right </w:t>
            </w:r>
            <w:proofErr w:type="spellStart"/>
            <w:r w:rsidRPr="00752C8D">
              <w:rPr>
                <w:rFonts w:ascii="Times New Roman" w:hAnsi="Times New Roman" w:cs="Times New Roman"/>
                <w:color w:val="000000"/>
              </w:rPr>
              <w:t>Parahippocampal</w:t>
            </w:r>
            <w:proofErr w:type="spellEnd"/>
            <w:r w:rsidRPr="00752C8D">
              <w:rPr>
                <w:rFonts w:ascii="Times New Roman" w:hAnsi="Times New Roman" w:cs="Times New Roman"/>
                <w:color w:val="000000"/>
              </w:rPr>
              <w:t xml:space="preserve"> Gyrus </w:t>
            </w:r>
          </w:p>
        </w:tc>
      </w:tr>
      <w:tr w:rsidR="00367A84" w:rsidRPr="00BC647E" w14:paraId="43AF1BCC" w14:textId="77777777" w:rsidTr="005056C3">
        <w:trPr>
          <w:trHeight w:val="580"/>
        </w:trPr>
        <w:tc>
          <w:tcPr>
            <w:tcW w:w="1183" w:type="dxa"/>
          </w:tcPr>
          <w:p w14:paraId="3B4FD8DA" w14:textId="147F3C2D" w:rsidR="00367A84" w:rsidRPr="00752C8D" w:rsidRDefault="00367A84" w:rsidP="00367A8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Align w:val="center"/>
          </w:tcPr>
          <w:p w14:paraId="013EF3F9" w14:textId="0B19FACC" w:rsidR="00367A84" w:rsidRPr="00752C8D" w:rsidRDefault="00AB70A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011" w:type="dxa"/>
            <w:vAlign w:val="center"/>
          </w:tcPr>
          <w:p w14:paraId="67224396" w14:textId="248DD4AD" w:rsidR="00367A84" w:rsidRPr="00752C8D" w:rsidRDefault="00AB70A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297" w:type="dxa"/>
            <w:vAlign w:val="center"/>
          </w:tcPr>
          <w:p w14:paraId="2887D12C" w14:textId="512A655C" w:rsidR="00367A84" w:rsidRPr="00752C8D" w:rsidRDefault="00367A8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0.007654</w:t>
            </w:r>
          </w:p>
        </w:tc>
        <w:tc>
          <w:tcPr>
            <w:tcW w:w="662" w:type="dxa"/>
            <w:vAlign w:val="center"/>
          </w:tcPr>
          <w:p w14:paraId="7D7057B4" w14:textId="49CAA045" w:rsidR="00367A84" w:rsidRPr="00752C8D" w:rsidRDefault="00367A8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-34</w:t>
            </w:r>
          </w:p>
        </w:tc>
        <w:tc>
          <w:tcPr>
            <w:tcW w:w="662" w:type="dxa"/>
            <w:vAlign w:val="center"/>
          </w:tcPr>
          <w:p w14:paraId="59E1829C" w14:textId="4D1E9881" w:rsidR="00367A84" w:rsidRPr="00752C8D" w:rsidRDefault="00367A8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592" w:type="dxa"/>
            <w:vAlign w:val="center"/>
          </w:tcPr>
          <w:p w14:paraId="3B5C7C01" w14:textId="46E164F6" w:rsidR="00367A84" w:rsidRPr="00752C8D" w:rsidRDefault="00367A8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3603" w:type="dxa"/>
            <w:vAlign w:val="center"/>
          </w:tcPr>
          <w:p w14:paraId="660E0A54" w14:textId="63E2F288" w:rsidR="00367A84" w:rsidRPr="00752C8D" w:rsidRDefault="00367A84" w:rsidP="005056C3">
            <w:pPr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 xml:space="preserve">Left Insula </w:t>
            </w:r>
          </w:p>
        </w:tc>
      </w:tr>
      <w:tr w:rsidR="00AB70A4" w:rsidRPr="00BC647E" w14:paraId="3C455432" w14:textId="77777777" w:rsidTr="005056C3">
        <w:trPr>
          <w:trHeight w:val="458"/>
        </w:trPr>
        <w:tc>
          <w:tcPr>
            <w:tcW w:w="1183" w:type="dxa"/>
          </w:tcPr>
          <w:p w14:paraId="2FCA2E70" w14:textId="6E41E825" w:rsidR="00AB70A4" w:rsidRPr="00752C8D" w:rsidRDefault="00AB70A4" w:rsidP="00AB70A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Align w:val="center"/>
          </w:tcPr>
          <w:p w14:paraId="7A64438B" w14:textId="78DEE48E" w:rsidR="00AB70A4" w:rsidRPr="00752C8D" w:rsidRDefault="00AB70A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011" w:type="dxa"/>
            <w:vAlign w:val="center"/>
          </w:tcPr>
          <w:p w14:paraId="738028EC" w14:textId="5498AD34" w:rsidR="00AB70A4" w:rsidRPr="00752C8D" w:rsidRDefault="00AB70A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297" w:type="dxa"/>
            <w:vAlign w:val="center"/>
          </w:tcPr>
          <w:p w14:paraId="16AEE8A3" w14:textId="036F124E" w:rsidR="00AB70A4" w:rsidRPr="00AB70A4" w:rsidRDefault="00AB70A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0A4">
              <w:rPr>
                <w:rFonts w:ascii="Times New Roman" w:hAnsi="Times New Roman" w:cs="Times New Roman"/>
                <w:color w:val="000000"/>
              </w:rPr>
              <w:t>0.007649</w:t>
            </w:r>
          </w:p>
        </w:tc>
        <w:tc>
          <w:tcPr>
            <w:tcW w:w="662" w:type="dxa"/>
            <w:vAlign w:val="center"/>
          </w:tcPr>
          <w:p w14:paraId="4F1F7547" w14:textId="571DEFD5" w:rsidR="00AB70A4" w:rsidRPr="00AB70A4" w:rsidRDefault="00AB70A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0A4">
              <w:rPr>
                <w:rFonts w:ascii="Times New Roman" w:hAnsi="Times New Roman" w:cs="Times New Roman"/>
                <w:color w:val="000000"/>
              </w:rPr>
              <w:t>-32</w:t>
            </w:r>
          </w:p>
        </w:tc>
        <w:tc>
          <w:tcPr>
            <w:tcW w:w="662" w:type="dxa"/>
            <w:vAlign w:val="center"/>
          </w:tcPr>
          <w:p w14:paraId="04E30A40" w14:textId="3286B2BE" w:rsidR="00AB70A4" w:rsidRPr="00AB70A4" w:rsidRDefault="00AB70A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0A4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592" w:type="dxa"/>
            <w:vAlign w:val="center"/>
          </w:tcPr>
          <w:p w14:paraId="150CEA7B" w14:textId="7484003B" w:rsidR="00AB70A4" w:rsidRPr="00AB70A4" w:rsidRDefault="00AB70A4" w:rsidP="005056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0A4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3603" w:type="dxa"/>
            <w:vAlign w:val="center"/>
          </w:tcPr>
          <w:p w14:paraId="2B8C3120" w14:textId="69B3F05F" w:rsidR="00AB70A4" w:rsidRPr="00752C8D" w:rsidRDefault="00E000EB" w:rsidP="005056C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eft Middle Frontal Gyrus</w:t>
            </w:r>
          </w:p>
        </w:tc>
      </w:tr>
      <w:tr w:rsidR="00AB70A4" w:rsidRPr="00752C8D" w14:paraId="114CE415" w14:textId="77777777" w:rsidTr="005056C3">
        <w:tblPrEx>
          <w:tblLook w:val="04A0" w:firstRow="1" w:lastRow="0" w:firstColumn="1" w:lastColumn="0" w:noHBand="0" w:noVBand="1"/>
        </w:tblPrEx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</w:tcPr>
          <w:p w14:paraId="1C51E033" w14:textId="03A981F9" w:rsidR="00AB70A4" w:rsidRDefault="00AB70A4" w:rsidP="00AB70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vAlign w:val="center"/>
          </w:tcPr>
          <w:p w14:paraId="0C12C352" w14:textId="66F70735" w:rsidR="00AB70A4" w:rsidRPr="00752C8D" w:rsidRDefault="00AB70A4" w:rsidP="0050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011" w:type="dxa"/>
            <w:vAlign w:val="center"/>
          </w:tcPr>
          <w:p w14:paraId="46DBDC82" w14:textId="54B23A91" w:rsidR="00AB70A4" w:rsidRPr="00752C8D" w:rsidRDefault="00AB70A4" w:rsidP="0050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297" w:type="dxa"/>
            <w:vAlign w:val="center"/>
          </w:tcPr>
          <w:p w14:paraId="7BA73825" w14:textId="313026F4" w:rsidR="00AB70A4" w:rsidRPr="00AB70A4" w:rsidRDefault="00AB70A4" w:rsidP="0050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B70A4">
              <w:rPr>
                <w:rFonts w:ascii="Times New Roman" w:hAnsi="Times New Roman" w:cs="Times New Roman"/>
                <w:color w:val="000000"/>
              </w:rPr>
              <w:t>0.007724</w:t>
            </w:r>
          </w:p>
        </w:tc>
        <w:tc>
          <w:tcPr>
            <w:tcW w:w="662" w:type="dxa"/>
            <w:vAlign w:val="center"/>
          </w:tcPr>
          <w:p w14:paraId="5921EA3C" w14:textId="1F533B2E" w:rsidR="00AB70A4" w:rsidRPr="00AB70A4" w:rsidRDefault="00AB70A4" w:rsidP="0050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B70A4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662" w:type="dxa"/>
            <w:vAlign w:val="center"/>
          </w:tcPr>
          <w:p w14:paraId="0523F750" w14:textId="571213B3" w:rsidR="00AB70A4" w:rsidRPr="00AB70A4" w:rsidRDefault="00AB70A4" w:rsidP="0050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B70A4">
              <w:rPr>
                <w:rFonts w:ascii="Times New Roman" w:hAnsi="Times New Roman" w:cs="Times New Roman"/>
                <w:color w:val="000000"/>
              </w:rPr>
              <w:t>-18</w:t>
            </w:r>
          </w:p>
        </w:tc>
        <w:tc>
          <w:tcPr>
            <w:tcW w:w="592" w:type="dxa"/>
            <w:vAlign w:val="center"/>
          </w:tcPr>
          <w:p w14:paraId="4FD360AC" w14:textId="6B8A9882" w:rsidR="00AB70A4" w:rsidRPr="00AB70A4" w:rsidRDefault="00AB70A4" w:rsidP="0050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B70A4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3603" w:type="dxa"/>
            <w:vAlign w:val="center"/>
          </w:tcPr>
          <w:p w14:paraId="7B30918E" w14:textId="6E7564B0" w:rsidR="00AB70A4" w:rsidRDefault="00E000EB" w:rsidP="00505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ight Precentral Gyrus</w:t>
            </w:r>
          </w:p>
        </w:tc>
      </w:tr>
      <w:tr w:rsidR="00AB70A4" w:rsidRPr="00752C8D" w14:paraId="3281DA95" w14:textId="77777777" w:rsidTr="005056C3">
        <w:tblPrEx>
          <w:tblLook w:val="04A0" w:firstRow="1" w:lastRow="0" w:firstColumn="1" w:lastColumn="0" w:noHBand="0" w:noVBand="1"/>
        </w:tblPrEx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</w:tcPr>
          <w:p w14:paraId="39A104DA" w14:textId="2831C743" w:rsidR="00AB70A4" w:rsidRDefault="00AB70A4" w:rsidP="00AB70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vAlign w:val="center"/>
          </w:tcPr>
          <w:p w14:paraId="7143E6F9" w14:textId="3AE4693F" w:rsidR="00AB70A4" w:rsidRPr="00752C8D" w:rsidRDefault="00AB70A4" w:rsidP="0050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011" w:type="dxa"/>
            <w:vAlign w:val="center"/>
          </w:tcPr>
          <w:p w14:paraId="5500DF1C" w14:textId="0D00F3A5" w:rsidR="00AB70A4" w:rsidRPr="00752C8D" w:rsidRDefault="00AB70A4" w:rsidP="0050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297" w:type="dxa"/>
            <w:vAlign w:val="center"/>
          </w:tcPr>
          <w:p w14:paraId="1D7C0A5E" w14:textId="160C7F3C" w:rsidR="00AB70A4" w:rsidRPr="00AB70A4" w:rsidRDefault="00AB70A4" w:rsidP="0050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B70A4">
              <w:rPr>
                <w:rFonts w:ascii="Times New Roman" w:hAnsi="Times New Roman" w:cs="Times New Roman"/>
                <w:color w:val="000000"/>
              </w:rPr>
              <w:t>0.007855</w:t>
            </w:r>
          </w:p>
        </w:tc>
        <w:tc>
          <w:tcPr>
            <w:tcW w:w="662" w:type="dxa"/>
            <w:vAlign w:val="center"/>
          </w:tcPr>
          <w:p w14:paraId="3AA67FC8" w14:textId="7879E042" w:rsidR="00AB70A4" w:rsidRPr="00AB70A4" w:rsidRDefault="00AB70A4" w:rsidP="0050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B70A4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662" w:type="dxa"/>
            <w:vAlign w:val="center"/>
          </w:tcPr>
          <w:p w14:paraId="2080E803" w14:textId="769D3E68" w:rsidR="00AB70A4" w:rsidRPr="00AB70A4" w:rsidRDefault="00AB70A4" w:rsidP="0050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B70A4">
              <w:rPr>
                <w:rFonts w:ascii="Times New Roman" w:hAnsi="Times New Roman" w:cs="Times New Roman"/>
                <w:color w:val="000000"/>
              </w:rPr>
              <w:t>-18</w:t>
            </w:r>
          </w:p>
        </w:tc>
        <w:tc>
          <w:tcPr>
            <w:tcW w:w="592" w:type="dxa"/>
            <w:vAlign w:val="center"/>
          </w:tcPr>
          <w:p w14:paraId="0C517217" w14:textId="0970147F" w:rsidR="00AB70A4" w:rsidRPr="00AB70A4" w:rsidRDefault="00AB70A4" w:rsidP="0050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B70A4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3603" w:type="dxa"/>
            <w:vAlign w:val="center"/>
          </w:tcPr>
          <w:p w14:paraId="2B929C45" w14:textId="23F5CFCE" w:rsidR="00AB70A4" w:rsidRDefault="00AB70A4" w:rsidP="00505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 xml:space="preserve">Right Postcentral Gyrus </w:t>
            </w:r>
          </w:p>
        </w:tc>
      </w:tr>
      <w:tr w:rsidR="00AB70A4" w:rsidRPr="00752C8D" w14:paraId="2966B8DD" w14:textId="77777777" w:rsidTr="005056C3">
        <w:tblPrEx>
          <w:tblLook w:val="04A0" w:firstRow="1" w:lastRow="0" w:firstColumn="1" w:lastColumn="0" w:noHBand="0" w:noVBand="1"/>
        </w:tblPrEx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</w:tcPr>
          <w:p w14:paraId="7C68D6A0" w14:textId="602FA8E9" w:rsidR="00AB70A4" w:rsidRDefault="00AB70A4" w:rsidP="00AB70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vAlign w:val="center"/>
          </w:tcPr>
          <w:p w14:paraId="5CFEC07E" w14:textId="5B526ABF" w:rsidR="00AB70A4" w:rsidRPr="00752C8D" w:rsidRDefault="00AB70A4" w:rsidP="0050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011" w:type="dxa"/>
            <w:vAlign w:val="center"/>
          </w:tcPr>
          <w:p w14:paraId="342B9218" w14:textId="0CB876A8" w:rsidR="00AB70A4" w:rsidRPr="00752C8D" w:rsidRDefault="00AB70A4" w:rsidP="0050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297" w:type="dxa"/>
            <w:vAlign w:val="center"/>
          </w:tcPr>
          <w:p w14:paraId="069060EA" w14:textId="0C88C30A" w:rsidR="00AB70A4" w:rsidRPr="00AB70A4" w:rsidRDefault="00AB70A4" w:rsidP="0050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B70A4">
              <w:rPr>
                <w:rFonts w:ascii="Times New Roman" w:hAnsi="Times New Roman" w:cs="Times New Roman"/>
                <w:color w:val="000000"/>
              </w:rPr>
              <w:t>0.006733</w:t>
            </w:r>
          </w:p>
        </w:tc>
        <w:tc>
          <w:tcPr>
            <w:tcW w:w="662" w:type="dxa"/>
            <w:vAlign w:val="center"/>
          </w:tcPr>
          <w:p w14:paraId="6BE29B57" w14:textId="75AF00BD" w:rsidR="00AB70A4" w:rsidRPr="00AB70A4" w:rsidRDefault="00AB70A4" w:rsidP="0050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B70A4">
              <w:rPr>
                <w:rFonts w:ascii="Times New Roman" w:hAnsi="Times New Roman" w:cs="Times New Roman"/>
                <w:color w:val="000000"/>
              </w:rPr>
              <w:t>-54</w:t>
            </w:r>
          </w:p>
        </w:tc>
        <w:tc>
          <w:tcPr>
            <w:tcW w:w="662" w:type="dxa"/>
            <w:vAlign w:val="center"/>
          </w:tcPr>
          <w:p w14:paraId="6F6E4A7E" w14:textId="55BC5602" w:rsidR="00AB70A4" w:rsidRPr="00AB70A4" w:rsidRDefault="00AB70A4" w:rsidP="0050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B70A4">
              <w:rPr>
                <w:rFonts w:ascii="Times New Roman" w:hAnsi="Times New Roman" w:cs="Times New Roman"/>
                <w:color w:val="000000"/>
              </w:rPr>
              <w:t>-50</w:t>
            </w:r>
          </w:p>
        </w:tc>
        <w:tc>
          <w:tcPr>
            <w:tcW w:w="592" w:type="dxa"/>
            <w:vAlign w:val="center"/>
          </w:tcPr>
          <w:p w14:paraId="752CC792" w14:textId="353C749A" w:rsidR="00AB70A4" w:rsidRPr="00AB70A4" w:rsidRDefault="00AB70A4" w:rsidP="0050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B70A4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3603" w:type="dxa"/>
            <w:vAlign w:val="center"/>
          </w:tcPr>
          <w:p w14:paraId="51F1195C" w14:textId="4DD10379" w:rsidR="00AB70A4" w:rsidRDefault="00E000EB" w:rsidP="00505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eft Inferior Parietal Lobe</w:t>
            </w:r>
          </w:p>
        </w:tc>
      </w:tr>
      <w:tr w:rsidR="00AB70A4" w:rsidRPr="00752C8D" w14:paraId="0CAC5F11" w14:textId="77777777" w:rsidTr="005056C3">
        <w:tblPrEx>
          <w:tblLook w:val="04A0" w:firstRow="1" w:lastRow="0" w:firstColumn="1" w:lastColumn="0" w:noHBand="0" w:noVBand="1"/>
        </w:tblPrEx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</w:tcPr>
          <w:p w14:paraId="28A29C7C" w14:textId="584F2CD2" w:rsidR="00AB70A4" w:rsidRDefault="00AB70A4" w:rsidP="00AB70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vAlign w:val="center"/>
          </w:tcPr>
          <w:p w14:paraId="015A114D" w14:textId="3E272244" w:rsidR="00AB70A4" w:rsidRPr="00752C8D" w:rsidRDefault="00AB70A4" w:rsidP="0050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011" w:type="dxa"/>
            <w:vAlign w:val="center"/>
          </w:tcPr>
          <w:p w14:paraId="775658B0" w14:textId="64445415" w:rsidR="00AB70A4" w:rsidRPr="00752C8D" w:rsidRDefault="00AB70A4" w:rsidP="0050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297" w:type="dxa"/>
            <w:vAlign w:val="center"/>
          </w:tcPr>
          <w:p w14:paraId="46954E1A" w14:textId="05EF2A30" w:rsidR="00AB70A4" w:rsidRPr="00752C8D" w:rsidRDefault="00AB70A4" w:rsidP="0050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0.00817</w:t>
            </w:r>
          </w:p>
        </w:tc>
        <w:tc>
          <w:tcPr>
            <w:tcW w:w="662" w:type="dxa"/>
            <w:vAlign w:val="center"/>
          </w:tcPr>
          <w:p w14:paraId="68E20BB1" w14:textId="43322185" w:rsidR="00AB70A4" w:rsidRPr="00752C8D" w:rsidRDefault="00AB70A4" w:rsidP="0050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-6</w:t>
            </w:r>
          </w:p>
        </w:tc>
        <w:tc>
          <w:tcPr>
            <w:tcW w:w="662" w:type="dxa"/>
            <w:vAlign w:val="center"/>
          </w:tcPr>
          <w:p w14:paraId="42E773BF" w14:textId="753CB9FD" w:rsidR="00AB70A4" w:rsidRPr="00752C8D" w:rsidRDefault="00AB70A4" w:rsidP="0050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592" w:type="dxa"/>
            <w:vAlign w:val="center"/>
          </w:tcPr>
          <w:p w14:paraId="4450362F" w14:textId="35B81479" w:rsidR="00AB70A4" w:rsidRPr="00752C8D" w:rsidRDefault="00AB70A4" w:rsidP="0050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-22</w:t>
            </w:r>
          </w:p>
        </w:tc>
        <w:tc>
          <w:tcPr>
            <w:tcW w:w="3603" w:type="dxa"/>
            <w:vAlign w:val="center"/>
          </w:tcPr>
          <w:p w14:paraId="543B9412" w14:textId="05F66361" w:rsidR="00AB70A4" w:rsidRDefault="00AB70A4" w:rsidP="00505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 xml:space="preserve">Left Medial Frontal Gyrus </w:t>
            </w:r>
          </w:p>
        </w:tc>
      </w:tr>
      <w:tr w:rsidR="00AB70A4" w:rsidRPr="00752C8D" w14:paraId="181C08EF" w14:textId="77777777" w:rsidTr="005056C3">
        <w:tblPrEx>
          <w:tblLook w:val="04A0" w:firstRow="1" w:lastRow="0" w:firstColumn="1" w:lastColumn="0" w:noHBand="0" w:noVBand="1"/>
        </w:tblPrEx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</w:tcPr>
          <w:p w14:paraId="6E200144" w14:textId="116A8E20" w:rsidR="00AB70A4" w:rsidRDefault="00AB70A4" w:rsidP="00AB70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vAlign w:val="center"/>
          </w:tcPr>
          <w:p w14:paraId="5CDD8D9B" w14:textId="6B93C864" w:rsidR="00AB70A4" w:rsidRPr="00752C8D" w:rsidRDefault="00AB70A4" w:rsidP="0050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011" w:type="dxa"/>
            <w:vAlign w:val="center"/>
          </w:tcPr>
          <w:p w14:paraId="3A8E4F8C" w14:textId="0AA27688" w:rsidR="00AB70A4" w:rsidRPr="00752C8D" w:rsidRDefault="00AB70A4" w:rsidP="0050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297" w:type="dxa"/>
            <w:vAlign w:val="center"/>
          </w:tcPr>
          <w:p w14:paraId="008E7858" w14:textId="19564659" w:rsidR="00AB70A4" w:rsidRPr="00752C8D" w:rsidRDefault="00AB70A4" w:rsidP="0050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0.008173</w:t>
            </w:r>
          </w:p>
        </w:tc>
        <w:tc>
          <w:tcPr>
            <w:tcW w:w="662" w:type="dxa"/>
            <w:vAlign w:val="center"/>
          </w:tcPr>
          <w:p w14:paraId="74AB6A35" w14:textId="1DD587FA" w:rsidR="00AB70A4" w:rsidRPr="00752C8D" w:rsidRDefault="00AB70A4" w:rsidP="0050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-20</w:t>
            </w:r>
          </w:p>
        </w:tc>
        <w:tc>
          <w:tcPr>
            <w:tcW w:w="662" w:type="dxa"/>
            <w:vAlign w:val="center"/>
          </w:tcPr>
          <w:p w14:paraId="6F1673D4" w14:textId="23CE3DF9" w:rsidR="00AB70A4" w:rsidRPr="00752C8D" w:rsidRDefault="00AB70A4" w:rsidP="0050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-60</w:t>
            </w:r>
          </w:p>
        </w:tc>
        <w:tc>
          <w:tcPr>
            <w:tcW w:w="592" w:type="dxa"/>
            <w:vAlign w:val="center"/>
          </w:tcPr>
          <w:p w14:paraId="4B668C11" w14:textId="3A2C2F55" w:rsidR="00AB70A4" w:rsidRPr="00752C8D" w:rsidRDefault="00AB70A4" w:rsidP="0050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603" w:type="dxa"/>
            <w:vAlign w:val="center"/>
          </w:tcPr>
          <w:p w14:paraId="3818525A" w14:textId="6811289D" w:rsidR="00AB70A4" w:rsidRDefault="00AB70A4" w:rsidP="00505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 xml:space="preserve">Left </w:t>
            </w:r>
            <w:proofErr w:type="spellStart"/>
            <w:r w:rsidR="00523A62">
              <w:rPr>
                <w:rFonts w:ascii="Times New Roman" w:hAnsi="Times New Roman" w:cs="Times New Roman"/>
                <w:color w:val="000000"/>
              </w:rPr>
              <w:t>Calcarine</w:t>
            </w:r>
            <w:proofErr w:type="spellEnd"/>
            <w:r w:rsidRPr="00752C8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5056C3" w:rsidRPr="00752C8D" w14:paraId="37D46E69" w14:textId="77777777" w:rsidTr="005056C3">
        <w:tblPrEx>
          <w:tblLook w:val="04A0" w:firstRow="1" w:lastRow="0" w:firstColumn="1" w:lastColumn="0" w:noHBand="0" w:noVBand="1"/>
        </w:tblPrEx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</w:tcPr>
          <w:p w14:paraId="4ABBC526" w14:textId="0BBD3D89" w:rsidR="005056C3" w:rsidRPr="002B26AA" w:rsidRDefault="005056C3" w:rsidP="005056C3">
            <w:pPr>
              <w:jc w:val="center"/>
              <w:rPr>
                <w:rFonts w:ascii="Times New Roman" w:hAnsi="Times New Roman" w:cs="Times New Roman"/>
              </w:rPr>
            </w:pPr>
            <w:r w:rsidRPr="002B26AA">
              <w:rPr>
                <w:rFonts w:ascii="Times New Roman" w:hAnsi="Times New Roman" w:cs="Times New Roman"/>
              </w:rPr>
              <w:t>Children: ADHD &lt; TD</w:t>
            </w:r>
          </w:p>
        </w:tc>
        <w:tc>
          <w:tcPr>
            <w:tcW w:w="975" w:type="dxa"/>
            <w:vAlign w:val="center"/>
          </w:tcPr>
          <w:p w14:paraId="20872B7B" w14:textId="77777777" w:rsidR="005056C3" w:rsidRPr="00752C8D" w:rsidRDefault="005056C3" w:rsidP="005056C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11" w:type="dxa"/>
            <w:vAlign w:val="center"/>
          </w:tcPr>
          <w:p w14:paraId="7C9BDE01" w14:textId="570965E8" w:rsidR="005056C3" w:rsidRPr="00752C8D" w:rsidRDefault="00036D9B" w:rsidP="005056C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16</w:t>
            </w:r>
          </w:p>
        </w:tc>
        <w:tc>
          <w:tcPr>
            <w:tcW w:w="1297" w:type="dxa"/>
            <w:vAlign w:val="center"/>
          </w:tcPr>
          <w:p w14:paraId="02A0C1C8" w14:textId="36892E86" w:rsidR="005056C3" w:rsidRPr="00752C8D" w:rsidRDefault="005056C3" w:rsidP="005056C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0.010117</w:t>
            </w:r>
          </w:p>
        </w:tc>
        <w:tc>
          <w:tcPr>
            <w:tcW w:w="662" w:type="dxa"/>
            <w:vAlign w:val="center"/>
          </w:tcPr>
          <w:p w14:paraId="6C36BB0B" w14:textId="47CA9010" w:rsidR="005056C3" w:rsidRPr="00752C8D" w:rsidRDefault="005056C3" w:rsidP="005056C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62" w:type="dxa"/>
            <w:vAlign w:val="center"/>
          </w:tcPr>
          <w:p w14:paraId="0AB28758" w14:textId="4105974B" w:rsidR="005056C3" w:rsidRPr="00752C8D" w:rsidRDefault="005056C3" w:rsidP="005056C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592" w:type="dxa"/>
            <w:vAlign w:val="center"/>
          </w:tcPr>
          <w:p w14:paraId="7DFEE633" w14:textId="0E89FE27" w:rsidR="005056C3" w:rsidRPr="00752C8D" w:rsidRDefault="005056C3" w:rsidP="005056C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-20</w:t>
            </w:r>
          </w:p>
        </w:tc>
        <w:tc>
          <w:tcPr>
            <w:tcW w:w="3603" w:type="dxa"/>
            <w:vAlign w:val="center"/>
          </w:tcPr>
          <w:p w14:paraId="36D22B50" w14:textId="5EE7D2D7" w:rsidR="005056C3" w:rsidRPr="00752C8D" w:rsidRDefault="005056C3" w:rsidP="005056C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 xml:space="preserve">Right Medial Frontal Gyrus </w:t>
            </w:r>
          </w:p>
        </w:tc>
      </w:tr>
      <w:tr w:rsidR="005056C3" w:rsidRPr="00752C8D" w14:paraId="45AEF1BB" w14:textId="77777777" w:rsidTr="005056C3">
        <w:tblPrEx>
          <w:tblLook w:val="04A0" w:firstRow="1" w:lastRow="0" w:firstColumn="1" w:lastColumn="0" w:noHBand="0" w:noVBand="1"/>
        </w:tblPrEx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</w:tcPr>
          <w:p w14:paraId="6B9C7D85" w14:textId="0157F2D1" w:rsidR="005056C3" w:rsidRPr="00752C8D" w:rsidRDefault="005056C3" w:rsidP="005056C3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75" w:type="dxa"/>
            <w:vAlign w:val="center"/>
          </w:tcPr>
          <w:p w14:paraId="6D884D2D" w14:textId="77777777" w:rsidR="005056C3" w:rsidRPr="00752C8D" w:rsidRDefault="005056C3" w:rsidP="005056C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11" w:type="dxa"/>
            <w:vAlign w:val="center"/>
          </w:tcPr>
          <w:p w14:paraId="2105ACEA" w14:textId="40C34701" w:rsidR="005056C3" w:rsidRPr="00752C8D" w:rsidRDefault="00036D9B" w:rsidP="005056C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60</w:t>
            </w:r>
          </w:p>
        </w:tc>
        <w:tc>
          <w:tcPr>
            <w:tcW w:w="1297" w:type="dxa"/>
            <w:vAlign w:val="center"/>
          </w:tcPr>
          <w:p w14:paraId="71C74055" w14:textId="072096AE" w:rsidR="005056C3" w:rsidRPr="00752C8D" w:rsidRDefault="005056C3" w:rsidP="005056C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0.009492</w:t>
            </w:r>
          </w:p>
        </w:tc>
        <w:tc>
          <w:tcPr>
            <w:tcW w:w="662" w:type="dxa"/>
            <w:vAlign w:val="center"/>
          </w:tcPr>
          <w:p w14:paraId="03FBE6FB" w14:textId="08413F25" w:rsidR="005056C3" w:rsidRPr="00752C8D" w:rsidRDefault="005056C3" w:rsidP="005056C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662" w:type="dxa"/>
            <w:vAlign w:val="center"/>
          </w:tcPr>
          <w:p w14:paraId="71D8E673" w14:textId="4A202F2E" w:rsidR="005056C3" w:rsidRPr="00752C8D" w:rsidRDefault="005056C3" w:rsidP="005056C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-6</w:t>
            </w:r>
          </w:p>
        </w:tc>
        <w:tc>
          <w:tcPr>
            <w:tcW w:w="592" w:type="dxa"/>
            <w:vAlign w:val="center"/>
          </w:tcPr>
          <w:p w14:paraId="290DBD9E" w14:textId="4FBECF27" w:rsidR="005056C3" w:rsidRPr="00752C8D" w:rsidRDefault="005056C3" w:rsidP="005056C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603" w:type="dxa"/>
            <w:vAlign w:val="center"/>
          </w:tcPr>
          <w:p w14:paraId="0F302959" w14:textId="661DE408" w:rsidR="005056C3" w:rsidRPr="00752C8D" w:rsidRDefault="005056C3" w:rsidP="005056C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C8D">
              <w:rPr>
                <w:rFonts w:ascii="Times New Roman" w:hAnsi="Times New Roman" w:cs="Times New Roman"/>
                <w:color w:val="000000"/>
              </w:rPr>
              <w:t xml:space="preserve">Right Lateral Globus </w:t>
            </w:r>
            <w:proofErr w:type="spellStart"/>
            <w:r w:rsidRPr="00752C8D">
              <w:rPr>
                <w:rFonts w:ascii="Times New Roman" w:hAnsi="Times New Roman" w:cs="Times New Roman"/>
                <w:color w:val="000000"/>
              </w:rPr>
              <w:t>Pallidus</w:t>
            </w:r>
            <w:proofErr w:type="spellEnd"/>
          </w:p>
        </w:tc>
      </w:tr>
      <w:tr w:rsidR="00036D9B" w:rsidRPr="00752C8D" w14:paraId="65AFB2C7" w14:textId="77777777" w:rsidTr="005056C3">
        <w:tblPrEx>
          <w:tblLook w:val="04A0" w:firstRow="1" w:lastRow="0" w:firstColumn="1" w:lastColumn="0" w:noHBand="0" w:noVBand="1"/>
        </w:tblPrEx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</w:tcPr>
          <w:p w14:paraId="473A0A8C" w14:textId="77777777" w:rsidR="00036D9B" w:rsidRPr="00752C8D" w:rsidRDefault="00036D9B" w:rsidP="005056C3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75" w:type="dxa"/>
            <w:vAlign w:val="center"/>
          </w:tcPr>
          <w:p w14:paraId="18B36A57" w14:textId="031A853F" w:rsidR="00036D9B" w:rsidRPr="00752C8D" w:rsidRDefault="00036D9B" w:rsidP="0050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11" w:type="dxa"/>
            <w:vAlign w:val="center"/>
          </w:tcPr>
          <w:p w14:paraId="3603380A" w14:textId="78EED490" w:rsidR="00036D9B" w:rsidRPr="00752C8D" w:rsidRDefault="00036D9B" w:rsidP="0050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297" w:type="dxa"/>
            <w:vAlign w:val="center"/>
          </w:tcPr>
          <w:p w14:paraId="3489A675" w14:textId="38FB4B3C" w:rsidR="00036D9B" w:rsidRPr="00752C8D" w:rsidRDefault="00036D9B" w:rsidP="0050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9446</w:t>
            </w:r>
          </w:p>
        </w:tc>
        <w:tc>
          <w:tcPr>
            <w:tcW w:w="662" w:type="dxa"/>
            <w:vAlign w:val="center"/>
          </w:tcPr>
          <w:p w14:paraId="1FC3B3A4" w14:textId="66EAD10F" w:rsidR="00036D9B" w:rsidRPr="00752C8D" w:rsidRDefault="00036D9B" w:rsidP="0050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662" w:type="dxa"/>
            <w:vAlign w:val="center"/>
          </w:tcPr>
          <w:p w14:paraId="31CF6BF4" w14:textId="50812135" w:rsidR="00036D9B" w:rsidRPr="00752C8D" w:rsidRDefault="00036D9B" w:rsidP="0050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2</w:t>
            </w:r>
          </w:p>
        </w:tc>
        <w:tc>
          <w:tcPr>
            <w:tcW w:w="592" w:type="dxa"/>
            <w:vAlign w:val="center"/>
          </w:tcPr>
          <w:p w14:paraId="7D6D2D27" w14:textId="33F59612" w:rsidR="00036D9B" w:rsidRPr="00752C8D" w:rsidRDefault="00036D9B" w:rsidP="0050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3603" w:type="dxa"/>
            <w:vAlign w:val="center"/>
          </w:tcPr>
          <w:p w14:paraId="606A363D" w14:textId="2E5E25C9" w:rsidR="00036D9B" w:rsidRPr="00752C8D" w:rsidRDefault="00036D9B" w:rsidP="00505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ight Precentral Gyrus</w:t>
            </w:r>
          </w:p>
        </w:tc>
      </w:tr>
      <w:tr w:rsidR="00036D9B" w:rsidRPr="00752C8D" w14:paraId="40ED9AFB" w14:textId="77777777" w:rsidTr="00036D9B">
        <w:tblPrEx>
          <w:tblLook w:val="04A0" w:firstRow="1" w:lastRow="0" w:firstColumn="1" w:lastColumn="0" w:noHBand="0" w:noVBand="1"/>
        </w:tblPrEx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</w:tcPr>
          <w:p w14:paraId="294029E5" w14:textId="7EA9D64A" w:rsidR="00036D9B" w:rsidRPr="00752C8D" w:rsidRDefault="00036D9B" w:rsidP="00036D9B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75" w:type="dxa"/>
            <w:vAlign w:val="center"/>
          </w:tcPr>
          <w:p w14:paraId="1D940757" w14:textId="0311218F" w:rsidR="00036D9B" w:rsidRPr="00752C8D" w:rsidRDefault="00036D9B" w:rsidP="00036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11" w:type="dxa"/>
            <w:vAlign w:val="center"/>
          </w:tcPr>
          <w:p w14:paraId="52EA6394" w14:textId="7CC76ADF" w:rsidR="00036D9B" w:rsidRPr="00036D9B" w:rsidRDefault="00036D9B" w:rsidP="00036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297" w:type="dxa"/>
            <w:vAlign w:val="center"/>
          </w:tcPr>
          <w:p w14:paraId="04FB0FD8" w14:textId="095BF6E2" w:rsidR="00036D9B" w:rsidRPr="00036D9B" w:rsidRDefault="00036D9B" w:rsidP="00036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0.009673</w:t>
            </w:r>
          </w:p>
        </w:tc>
        <w:tc>
          <w:tcPr>
            <w:tcW w:w="662" w:type="dxa"/>
            <w:vAlign w:val="center"/>
          </w:tcPr>
          <w:p w14:paraId="2E9B743D" w14:textId="281AF7F9" w:rsidR="00036D9B" w:rsidRPr="00036D9B" w:rsidRDefault="00036D9B" w:rsidP="00036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-16</w:t>
            </w:r>
          </w:p>
        </w:tc>
        <w:tc>
          <w:tcPr>
            <w:tcW w:w="662" w:type="dxa"/>
            <w:vAlign w:val="center"/>
          </w:tcPr>
          <w:p w14:paraId="1CC7066E" w14:textId="2DA7C3F4" w:rsidR="00036D9B" w:rsidRPr="00036D9B" w:rsidRDefault="00036D9B" w:rsidP="00036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-48</w:t>
            </w:r>
          </w:p>
        </w:tc>
        <w:tc>
          <w:tcPr>
            <w:tcW w:w="592" w:type="dxa"/>
            <w:vAlign w:val="center"/>
          </w:tcPr>
          <w:p w14:paraId="1A4E5B44" w14:textId="18153FD6" w:rsidR="00036D9B" w:rsidRPr="00036D9B" w:rsidRDefault="00036D9B" w:rsidP="00036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-44</w:t>
            </w:r>
          </w:p>
        </w:tc>
        <w:tc>
          <w:tcPr>
            <w:tcW w:w="3603" w:type="dxa"/>
            <w:vAlign w:val="center"/>
          </w:tcPr>
          <w:p w14:paraId="4B10071C" w14:textId="1BF318E7" w:rsidR="00036D9B" w:rsidRPr="00752C8D" w:rsidRDefault="00036D9B" w:rsidP="00036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eft Cerebellum lobule IX</w:t>
            </w:r>
          </w:p>
        </w:tc>
      </w:tr>
      <w:tr w:rsidR="00036D9B" w:rsidRPr="00752C8D" w14:paraId="110C3472" w14:textId="77777777" w:rsidTr="005056C3">
        <w:tblPrEx>
          <w:tblLook w:val="04A0" w:firstRow="1" w:lastRow="0" w:firstColumn="1" w:lastColumn="0" w:noHBand="0" w:noVBand="1"/>
        </w:tblPrEx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</w:tcPr>
          <w:p w14:paraId="4FE22748" w14:textId="77777777" w:rsidR="00036D9B" w:rsidRPr="00752C8D" w:rsidRDefault="00036D9B" w:rsidP="005056C3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75" w:type="dxa"/>
            <w:vAlign w:val="center"/>
          </w:tcPr>
          <w:p w14:paraId="3209C601" w14:textId="4AE1C898" w:rsidR="00036D9B" w:rsidRPr="00752C8D" w:rsidRDefault="00036D9B" w:rsidP="0050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11" w:type="dxa"/>
            <w:vAlign w:val="center"/>
          </w:tcPr>
          <w:p w14:paraId="3BFDEDD4" w14:textId="77DCB333" w:rsidR="00036D9B" w:rsidRPr="00752C8D" w:rsidRDefault="00036D9B" w:rsidP="0050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297" w:type="dxa"/>
            <w:vAlign w:val="center"/>
          </w:tcPr>
          <w:p w14:paraId="1799B336" w14:textId="38635184" w:rsidR="00036D9B" w:rsidRPr="00752C8D" w:rsidRDefault="00036D9B" w:rsidP="0050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0.009673</w:t>
            </w:r>
          </w:p>
        </w:tc>
        <w:tc>
          <w:tcPr>
            <w:tcW w:w="662" w:type="dxa"/>
            <w:vAlign w:val="center"/>
          </w:tcPr>
          <w:p w14:paraId="7E7CE63F" w14:textId="1B58F7B8" w:rsidR="00036D9B" w:rsidRPr="00752C8D" w:rsidRDefault="00036D9B" w:rsidP="0050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662" w:type="dxa"/>
            <w:vAlign w:val="center"/>
          </w:tcPr>
          <w:p w14:paraId="1899F19B" w14:textId="0A61549F" w:rsidR="00036D9B" w:rsidRPr="00752C8D" w:rsidRDefault="00036D9B" w:rsidP="0050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86</w:t>
            </w:r>
          </w:p>
        </w:tc>
        <w:tc>
          <w:tcPr>
            <w:tcW w:w="592" w:type="dxa"/>
            <w:vAlign w:val="center"/>
          </w:tcPr>
          <w:p w14:paraId="64D67E61" w14:textId="52F8053E" w:rsidR="00036D9B" w:rsidRPr="00752C8D" w:rsidRDefault="00036D9B" w:rsidP="0050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603" w:type="dxa"/>
            <w:vAlign w:val="center"/>
          </w:tcPr>
          <w:p w14:paraId="13BB3C7D" w14:textId="7F1AB2A4" w:rsidR="00036D9B" w:rsidRPr="00752C8D" w:rsidRDefault="00036D9B" w:rsidP="00505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Right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Calcarin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Cortex</w:t>
            </w:r>
          </w:p>
        </w:tc>
      </w:tr>
      <w:tr w:rsidR="00036D9B" w:rsidRPr="00752C8D" w14:paraId="7DF4FE4A" w14:textId="77777777" w:rsidTr="00036D9B">
        <w:tblPrEx>
          <w:tblLook w:val="04A0" w:firstRow="1" w:lastRow="0" w:firstColumn="1" w:lastColumn="0" w:noHBand="0" w:noVBand="1"/>
        </w:tblPrEx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</w:tcPr>
          <w:p w14:paraId="637C67D3" w14:textId="22ED8861" w:rsidR="00036D9B" w:rsidRPr="00752C8D" w:rsidRDefault="00036D9B" w:rsidP="00036D9B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75" w:type="dxa"/>
            <w:vAlign w:val="center"/>
          </w:tcPr>
          <w:p w14:paraId="36A80223" w14:textId="753665B5" w:rsidR="00036D9B" w:rsidRPr="00036D9B" w:rsidRDefault="00036D9B" w:rsidP="00036D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11" w:type="dxa"/>
            <w:vAlign w:val="center"/>
          </w:tcPr>
          <w:p w14:paraId="6666D58D" w14:textId="796B6FC0" w:rsidR="00036D9B" w:rsidRPr="00036D9B" w:rsidRDefault="00036D9B" w:rsidP="00036D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297" w:type="dxa"/>
            <w:vAlign w:val="center"/>
          </w:tcPr>
          <w:p w14:paraId="121B5E16" w14:textId="21795687" w:rsidR="00036D9B" w:rsidRPr="00036D9B" w:rsidRDefault="00036D9B" w:rsidP="00036D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0.009673</w:t>
            </w:r>
          </w:p>
        </w:tc>
        <w:tc>
          <w:tcPr>
            <w:tcW w:w="662" w:type="dxa"/>
            <w:vAlign w:val="center"/>
          </w:tcPr>
          <w:p w14:paraId="3EF53FFE" w14:textId="63FC3025" w:rsidR="00036D9B" w:rsidRPr="00036D9B" w:rsidRDefault="00036D9B" w:rsidP="00036D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62" w:type="dxa"/>
            <w:vAlign w:val="center"/>
          </w:tcPr>
          <w:p w14:paraId="61A4D07C" w14:textId="2F8036F0" w:rsidR="00036D9B" w:rsidRPr="00036D9B" w:rsidRDefault="00036D9B" w:rsidP="00036D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92" w:type="dxa"/>
            <w:vAlign w:val="center"/>
          </w:tcPr>
          <w:p w14:paraId="0ADEFD64" w14:textId="758C716A" w:rsidR="00036D9B" w:rsidRPr="00036D9B" w:rsidRDefault="00036D9B" w:rsidP="00036D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603" w:type="dxa"/>
            <w:vAlign w:val="center"/>
          </w:tcPr>
          <w:p w14:paraId="27AB9EBA" w14:textId="7B6AAEBD" w:rsidR="00036D9B" w:rsidRPr="00752C8D" w:rsidRDefault="00036D9B" w:rsidP="00036D9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Caudate Body</w:t>
            </w:r>
          </w:p>
        </w:tc>
      </w:tr>
      <w:tr w:rsidR="00036D9B" w:rsidRPr="00752C8D" w14:paraId="077F62B5" w14:textId="77777777" w:rsidTr="00036D9B">
        <w:tblPrEx>
          <w:tblLook w:val="04A0" w:firstRow="1" w:lastRow="0" w:firstColumn="1" w:lastColumn="0" w:noHBand="0" w:noVBand="1"/>
        </w:tblPrEx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</w:tcPr>
          <w:p w14:paraId="3ACC49FB" w14:textId="05A81FE4" w:rsidR="00036D9B" w:rsidRPr="00752C8D" w:rsidRDefault="00036D9B" w:rsidP="00036D9B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75" w:type="dxa"/>
            <w:vAlign w:val="center"/>
          </w:tcPr>
          <w:p w14:paraId="4A3EE7A4" w14:textId="065FDC40" w:rsidR="00036D9B" w:rsidRPr="00036D9B" w:rsidRDefault="00036D9B" w:rsidP="00036D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011" w:type="dxa"/>
            <w:vAlign w:val="center"/>
          </w:tcPr>
          <w:p w14:paraId="6A496707" w14:textId="2EBECEC8" w:rsidR="00036D9B" w:rsidRPr="00036D9B" w:rsidRDefault="00036D9B" w:rsidP="00036D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297" w:type="dxa"/>
            <w:vAlign w:val="center"/>
          </w:tcPr>
          <w:p w14:paraId="1D025954" w14:textId="18E54021" w:rsidR="00036D9B" w:rsidRPr="00036D9B" w:rsidRDefault="00036D9B" w:rsidP="00036D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0.009673</w:t>
            </w:r>
          </w:p>
        </w:tc>
        <w:tc>
          <w:tcPr>
            <w:tcW w:w="662" w:type="dxa"/>
            <w:vAlign w:val="center"/>
          </w:tcPr>
          <w:p w14:paraId="7E29A090" w14:textId="1EABD0B8" w:rsidR="00036D9B" w:rsidRPr="00036D9B" w:rsidRDefault="00036D9B" w:rsidP="00036D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-8</w:t>
            </w:r>
          </w:p>
        </w:tc>
        <w:tc>
          <w:tcPr>
            <w:tcW w:w="662" w:type="dxa"/>
            <w:vAlign w:val="center"/>
          </w:tcPr>
          <w:p w14:paraId="1E01A53B" w14:textId="131B9C5E" w:rsidR="00036D9B" w:rsidRPr="00036D9B" w:rsidRDefault="00036D9B" w:rsidP="00036D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592" w:type="dxa"/>
            <w:vAlign w:val="center"/>
          </w:tcPr>
          <w:p w14:paraId="402C9815" w14:textId="3383F8D3" w:rsidR="00036D9B" w:rsidRPr="00036D9B" w:rsidRDefault="00036D9B" w:rsidP="00036D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603" w:type="dxa"/>
            <w:vAlign w:val="center"/>
          </w:tcPr>
          <w:p w14:paraId="09D33AB2" w14:textId="64BCEF77" w:rsidR="00036D9B" w:rsidRPr="00752C8D" w:rsidRDefault="00036D9B" w:rsidP="00036D9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Caudate Body</w:t>
            </w:r>
          </w:p>
        </w:tc>
      </w:tr>
      <w:tr w:rsidR="00036D9B" w:rsidRPr="00752C8D" w14:paraId="3F986C22" w14:textId="77777777" w:rsidTr="00036D9B">
        <w:tblPrEx>
          <w:tblLook w:val="04A0" w:firstRow="1" w:lastRow="0" w:firstColumn="1" w:lastColumn="0" w:noHBand="0" w:noVBand="1"/>
        </w:tblPrEx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</w:tcPr>
          <w:p w14:paraId="3CFA7B64" w14:textId="5A299AD4" w:rsidR="00036D9B" w:rsidRPr="00752C8D" w:rsidRDefault="00036D9B" w:rsidP="00036D9B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75" w:type="dxa"/>
            <w:vAlign w:val="center"/>
          </w:tcPr>
          <w:p w14:paraId="705C89A9" w14:textId="7CAD64DD" w:rsidR="00036D9B" w:rsidRPr="00036D9B" w:rsidRDefault="00036D9B" w:rsidP="00036D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11" w:type="dxa"/>
            <w:vAlign w:val="center"/>
          </w:tcPr>
          <w:p w14:paraId="291A0C89" w14:textId="57460BFB" w:rsidR="00036D9B" w:rsidRPr="00036D9B" w:rsidRDefault="00036D9B" w:rsidP="00036D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297" w:type="dxa"/>
            <w:vAlign w:val="center"/>
          </w:tcPr>
          <w:p w14:paraId="675FAC39" w14:textId="6B333576" w:rsidR="00036D9B" w:rsidRPr="00036D9B" w:rsidRDefault="00036D9B" w:rsidP="00036D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0.009673</w:t>
            </w:r>
          </w:p>
        </w:tc>
        <w:tc>
          <w:tcPr>
            <w:tcW w:w="662" w:type="dxa"/>
            <w:vAlign w:val="center"/>
          </w:tcPr>
          <w:p w14:paraId="5C5EF959" w14:textId="05992A54" w:rsidR="00036D9B" w:rsidRPr="00036D9B" w:rsidRDefault="00036D9B" w:rsidP="00036D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-6</w:t>
            </w:r>
          </w:p>
        </w:tc>
        <w:tc>
          <w:tcPr>
            <w:tcW w:w="662" w:type="dxa"/>
            <w:vAlign w:val="center"/>
          </w:tcPr>
          <w:p w14:paraId="4290A1B9" w14:textId="058A6948" w:rsidR="00036D9B" w:rsidRPr="00036D9B" w:rsidRDefault="00036D9B" w:rsidP="00036D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-98</w:t>
            </w:r>
          </w:p>
        </w:tc>
        <w:tc>
          <w:tcPr>
            <w:tcW w:w="592" w:type="dxa"/>
            <w:vAlign w:val="center"/>
          </w:tcPr>
          <w:p w14:paraId="4199209B" w14:textId="5152BCAB" w:rsidR="00036D9B" w:rsidRPr="00036D9B" w:rsidRDefault="00036D9B" w:rsidP="00036D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3603" w:type="dxa"/>
            <w:vAlign w:val="center"/>
          </w:tcPr>
          <w:p w14:paraId="2A84B174" w14:textId="2ED2A6F6" w:rsidR="00036D9B" w:rsidRPr="00752C8D" w:rsidRDefault="00036D9B" w:rsidP="00036D9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Superior Occipital Gyrus</w:t>
            </w:r>
          </w:p>
        </w:tc>
      </w:tr>
      <w:tr w:rsidR="00036D9B" w:rsidRPr="00752C8D" w14:paraId="6EAA6AF0" w14:textId="77777777" w:rsidTr="00036D9B">
        <w:tblPrEx>
          <w:tblLook w:val="04A0" w:firstRow="1" w:lastRow="0" w:firstColumn="1" w:lastColumn="0" w:noHBand="0" w:noVBand="1"/>
        </w:tblPrEx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</w:tcPr>
          <w:p w14:paraId="557928A5" w14:textId="7F579E56" w:rsidR="00036D9B" w:rsidRPr="00752C8D" w:rsidRDefault="00036D9B" w:rsidP="00036D9B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75" w:type="dxa"/>
            <w:vAlign w:val="center"/>
          </w:tcPr>
          <w:p w14:paraId="2419290B" w14:textId="5FEEEB08" w:rsidR="00036D9B" w:rsidRPr="00036D9B" w:rsidRDefault="00036D9B" w:rsidP="00036D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011" w:type="dxa"/>
            <w:vAlign w:val="center"/>
          </w:tcPr>
          <w:p w14:paraId="7448626F" w14:textId="10D3880B" w:rsidR="00036D9B" w:rsidRPr="00036D9B" w:rsidRDefault="00036D9B" w:rsidP="00036D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297" w:type="dxa"/>
            <w:vAlign w:val="center"/>
          </w:tcPr>
          <w:p w14:paraId="17F53B8E" w14:textId="6BEBFAE6" w:rsidR="00036D9B" w:rsidRPr="00036D9B" w:rsidRDefault="00036D9B" w:rsidP="00036D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0.008563</w:t>
            </w:r>
          </w:p>
        </w:tc>
        <w:tc>
          <w:tcPr>
            <w:tcW w:w="662" w:type="dxa"/>
            <w:vAlign w:val="center"/>
          </w:tcPr>
          <w:p w14:paraId="35FA7A8C" w14:textId="00952D1B" w:rsidR="00036D9B" w:rsidRPr="00036D9B" w:rsidRDefault="00036D9B" w:rsidP="00036D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-26</w:t>
            </w:r>
          </w:p>
        </w:tc>
        <w:tc>
          <w:tcPr>
            <w:tcW w:w="662" w:type="dxa"/>
            <w:vAlign w:val="center"/>
          </w:tcPr>
          <w:p w14:paraId="653C1D08" w14:textId="19224033" w:rsidR="00036D9B" w:rsidRPr="00036D9B" w:rsidRDefault="00036D9B" w:rsidP="00036D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-23</w:t>
            </w:r>
          </w:p>
        </w:tc>
        <w:tc>
          <w:tcPr>
            <w:tcW w:w="592" w:type="dxa"/>
            <w:vAlign w:val="center"/>
          </w:tcPr>
          <w:p w14:paraId="4E32A362" w14:textId="3FAA41BD" w:rsidR="00036D9B" w:rsidRPr="00036D9B" w:rsidRDefault="00036D9B" w:rsidP="00036D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3603" w:type="dxa"/>
            <w:vAlign w:val="center"/>
          </w:tcPr>
          <w:p w14:paraId="07B2BA86" w14:textId="3BDAF319" w:rsidR="00036D9B" w:rsidRPr="00752C8D" w:rsidRDefault="00036D9B" w:rsidP="00036D9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Precentral Gyrus</w:t>
            </w:r>
          </w:p>
        </w:tc>
      </w:tr>
      <w:tr w:rsidR="00036D9B" w:rsidRPr="00752C8D" w14:paraId="1F31FB7B" w14:textId="77777777" w:rsidTr="00036D9B">
        <w:tblPrEx>
          <w:tblLook w:val="04A0" w:firstRow="1" w:lastRow="0" w:firstColumn="1" w:lastColumn="0" w:noHBand="0" w:noVBand="1"/>
        </w:tblPrEx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</w:tcPr>
          <w:p w14:paraId="117DEA38" w14:textId="64C7364A" w:rsidR="00036D9B" w:rsidRPr="00752C8D" w:rsidRDefault="00036D9B" w:rsidP="00036D9B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75" w:type="dxa"/>
            <w:vAlign w:val="center"/>
          </w:tcPr>
          <w:p w14:paraId="268F1327" w14:textId="6F03DDB5" w:rsidR="00036D9B" w:rsidRPr="00036D9B" w:rsidRDefault="00036D9B" w:rsidP="00036D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011" w:type="dxa"/>
            <w:vAlign w:val="center"/>
          </w:tcPr>
          <w:p w14:paraId="59DE8A78" w14:textId="52098DEC" w:rsidR="00036D9B" w:rsidRPr="00036D9B" w:rsidRDefault="00036D9B" w:rsidP="00036D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297" w:type="dxa"/>
            <w:vAlign w:val="center"/>
          </w:tcPr>
          <w:p w14:paraId="49730C7D" w14:textId="50691D8C" w:rsidR="00036D9B" w:rsidRPr="00036D9B" w:rsidRDefault="00036D9B" w:rsidP="00036D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0.008991</w:t>
            </w:r>
          </w:p>
        </w:tc>
        <w:tc>
          <w:tcPr>
            <w:tcW w:w="662" w:type="dxa"/>
            <w:vAlign w:val="center"/>
          </w:tcPr>
          <w:p w14:paraId="5DB2EAA7" w14:textId="5C41E90B" w:rsidR="00036D9B" w:rsidRPr="00036D9B" w:rsidRDefault="00036D9B" w:rsidP="00036D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662" w:type="dxa"/>
            <w:vAlign w:val="center"/>
          </w:tcPr>
          <w:p w14:paraId="33E1014E" w14:textId="06C7EF24" w:rsidR="00036D9B" w:rsidRPr="00036D9B" w:rsidRDefault="00036D9B" w:rsidP="00036D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-47</w:t>
            </w:r>
          </w:p>
        </w:tc>
        <w:tc>
          <w:tcPr>
            <w:tcW w:w="592" w:type="dxa"/>
            <w:vAlign w:val="center"/>
          </w:tcPr>
          <w:p w14:paraId="59FBD1BF" w14:textId="605930C1" w:rsidR="00036D9B" w:rsidRPr="00036D9B" w:rsidRDefault="00036D9B" w:rsidP="00036D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-45</w:t>
            </w:r>
          </w:p>
        </w:tc>
        <w:tc>
          <w:tcPr>
            <w:tcW w:w="3603" w:type="dxa"/>
            <w:vAlign w:val="center"/>
          </w:tcPr>
          <w:p w14:paraId="2CAA6002" w14:textId="13930D7C" w:rsidR="00036D9B" w:rsidRPr="00752C8D" w:rsidRDefault="00036D9B" w:rsidP="00036D9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Cerebellum lobule IX</w:t>
            </w:r>
          </w:p>
        </w:tc>
      </w:tr>
      <w:tr w:rsidR="00036D9B" w:rsidRPr="00752C8D" w14:paraId="605A6B30" w14:textId="77777777" w:rsidTr="00036D9B">
        <w:tblPrEx>
          <w:tblLook w:val="04A0" w:firstRow="1" w:lastRow="0" w:firstColumn="1" w:lastColumn="0" w:noHBand="0" w:noVBand="1"/>
        </w:tblPrEx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</w:tcPr>
          <w:p w14:paraId="5B894D7D" w14:textId="463021EC" w:rsidR="00036D9B" w:rsidRPr="00752C8D" w:rsidRDefault="00036D9B" w:rsidP="00036D9B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75" w:type="dxa"/>
            <w:vAlign w:val="center"/>
          </w:tcPr>
          <w:p w14:paraId="3D6E89E7" w14:textId="7F6DF121" w:rsidR="00036D9B" w:rsidRPr="00036D9B" w:rsidRDefault="00036D9B" w:rsidP="00036D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011" w:type="dxa"/>
            <w:vAlign w:val="center"/>
          </w:tcPr>
          <w:p w14:paraId="54AD466C" w14:textId="238A781E" w:rsidR="00036D9B" w:rsidRPr="00036D9B" w:rsidRDefault="00036D9B" w:rsidP="00036D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297" w:type="dxa"/>
            <w:vAlign w:val="center"/>
          </w:tcPr>
          <w:p w14:paraId="16737F78" w14:textId="2938E97D" w:rsidR="00036D9B" w:rsidRPr="00036D9B" w:rsidRDefault="00036D9B" w:rsidP="00036D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0.008007</w:t>
            </w:r>
          </w:p>
        </w:tc>
        <w:tc>
          <w:tcPr>
            <w:tcW w:w="662" w:type="dxa"/>
            <w:vAlign w:val="center"/>
          </w:tcPr>
          <w:p w14:paraId="67EDD716" w14:textId="596DD3F4" w:rsidR="00036D9B" w:rsidRPr="00036D9B" w:rsidRDefault="00036D9B" w:rsidP="00036D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-33</w:t>
            </w:r>
          </w:p>
        </w:tc>
        <w:tc>
          <w:tcPr>
            <w:tcW w:w="662" w:type="dxa"/>
            <w:vAlign w:val="center"/>
          </w:tcPr>
          <w:p w14:paraId="2A61658C" w14:textId="0CE4356F" w:rsidR="00036D9B" w:rsidRPr="00036D9B" w:rsidRDefault="00036D9B" w:rsidP="00036D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-27</w:t>
            </w:r>
          </w:p>
        </w:tc>
        <w:tc>
          <w:tcPr>
            <w:tcW w:w="592" w:type="dxa"/>
            <w:vAlign w:val="center"/>
          </w:tcPr>
          <w:p w14:paraId="75817DAE" w14:textId="7569A083" w:rsidR="00036D9B" w:rsidRPr="00036D9B" w:rsidRDefault="00036D9B" w:rsidP="00036D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-29</w:t>
            </w:r>
          </w:p>
        </w:tc>
        <w:tc>
          <w:tcPr>
            <w:tcW w:w="3603" w:type="dxa"/>
            <w:vAlign w:val="center"/>
          </w:tcPr>
          <w:p w14:paraId="03BF638B" w14:textId="6D6D6EB5" w:rsidR="00036D9B" w:rsidRPr="00752C8D" w:rsidRDefault="00036D9B" w:rsidP="00036D9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Fusiform Gyrus</w:t>
            </w:r>
          </w:p>
        </w:tc>
      </w:tr>
      <w:tr w:rsidR="00036D9B" w:rsidRPr="00752C8D" w14:paraId="1B7A4EC1" w14:textId="77777777" w:rsidTr="00036D9B">
        <w:tblPrEx>
          <w:tblLook w:val="04A0" w:firstRow="1" w:lastRow="0" w:firstColumn="1" w:lastColumn="0" w:noHBand="0" w:noVBand="1"/>
        </w:tblPrEx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</w:tcPr>
          <w:p w14:paraId="07CF0A46" w14:textId="305A6833" w:rsidR="00036D9B" w:rsidRPr="00752C8D" w:rsidRDefault="00036D9B" w:rsidP="00036D9B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75" w:type="dxa"/>
            <w:vAlign w:val="center"/>
          </w:tcPr>
          <w:p w14:paraId="2CC9E03F" w14:textId="56F7D191" w:rsidR="00036D9B" w:rsidRPr="00036D9B" w:rsidRDefault="00036D9B" w:rsidP="00036D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011" w:type="dxa"/>
            <w:vAlign w:val="center"/>
          </w:tcPr>
          <w:p w14:paraId="57AC88EF" w14:textId="46CA6824" w:rsidR="00036D9B" w:rsidRPr="00036D9B" w:rsidRDefault="00036D9B" w:rsidP="00036D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297" w:type="dxa"/>
            <w:vAlign w:val="center"/>
          </w:tcPr>
          <w:p w14:paraId="110E0D92" w14:textId="417EB9A1" w:rsidR="00036D9B" w:rsidRPr="00036D9B" w:rsidRDefault="00036D9B" w:rsidP="00036D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0.008052</w:t>
            </w:r>
          </w:p>
        </w:tc>
        <w:tc>
          <w:tcPr>
            <w:tcW w:w="662" w:type="dxa"/>
            <w:vAlign w:val="center"/>
          </w:tcPr>
          <w:p w14:paraId="632B5E39" w14:textId="7781B222" w:rsidR="00036D9B" w:rsidRPr="00036D9B" w:rsidRDefault="00036D9B" w:rsidP="00036D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662" w:type="dxa"/>
            <w:vAlign w:val="center"/>
          </w:tcPr>
          <w:p w14:paraId="11CA95CA" w14:textId="0075B683" w:rsidR="00036D9B" w:rsidRPr="00036D9B" w:rsidRDefault="00036D9B" w:rsidP="00036D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592" w:type="dxa"/>
            <w:vAlign w:val="center"/>
          </w:tcPr>
          <w:p w14:paraId="23E11B22" w14:textId="52722B1D" w:rsidR="00036D9B" w:rsidRPr="00036D9B" w:rsidRDefault="00036D9B" w:rsidP="00036D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-18</w:t>
            </w:r>
          </w:p>
        </w:tc>
        <w:tc>
          <w:tcPr>
            <w:tcW w:w="3603" w:type="dxa"/>
            <w:vAlign w:val="center"/>
          </w:tcPr>
          <w:p w14:paraId="0DDABC66" w14:textId="19D3F690" w:rsidR="00036D9B" w:rsidRPr="00752C8D" w:rsidRDefault="003C3072" w:rsidP="00036D9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Orbitofrontal Gyrus</w:t>
            </w:r>
          </w:p>
        </w:tc>
      </w:tr>
      <w:tr w:rsidR="00036D9B" w:rsidRPr="00752C8D" w14:paraId="4B4AC590" w14:textId="77777777" w:rsidTr="00036D9B">
        <w:tblPrEx>
          <w:tblLook w:val="04A0" w:firstRow="1" w:lastRow="0" w:firstColumn="1" w:lastColumn="0" w:noHBand="0" w:noVBand="1"/>
        </w:tblPrEx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</w:tcPr>
          <w:p w14:paraId="06B3D48A" w14:textId="032BC189" w:rsidR="00036D9B" w:rsidRPr="00752C8D" w:rsidRDefault="00036D9B" w:rsidP="00036D9B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75" w:type="dxa"/>
            <w:vAlign w:val="center"/>
          </w:tcPr>
          <w:p w14:paraId="3BED721F" w14:textId="00ECCDEF" w:rsidR="00036D9B" w:rsidRPr="00036D9B" w:rsidRDefault="00036D9B" w:rsidP="00036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011" w:type="dxa"/>
            <w:vAlign w:val="center"/>
          </w:tcPr>
          <w:p w14:paraId="1F3FEDC0" w14:textId="17A4E780" w:rsidR="00036D9B" w:rsidRPr="00036D9B" w:rsidRDefault="00036D9B" w:rsidP="00036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297" w:type="dxa"/>
            <w:vAlign w:val="center"/>
          </w:tcPr>
          <w:p w14:paraId="72909419" w14:textId="2C51CA48" w:rsidR="00036D9B" w:rsidRPr="00036D9B" w:rsidRDefault="00036D9B" w:rsidP="00036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0.008484</w:t>
            </w:r>
          </w:p>
        </w:tc>
        <w:tc>
          <w:tcPr>
            <w:tcW w:w="662" w:type="dxa"/>
            <w:vAlign w:val="center"/>
          </w:tcPr>
          <w:p w14:paraId="2F8E6983" w14:textId="58C9F4A6" w:rsidR="00036D9B" w:rsidRPr="00036D9B" w:rsidRDefault="00036D9B" w:rsidP="00036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-7</w:t>
            </w:r>
          </w:p>
        </w:tc>
        <w:tc>
          <w:tcPr>
            <w:tcW w:w="662" w:type="dxa"/>
            <w:vAlign w:val="center"/>
          </w:tcPr>
          <w:p w14:paraId="057285C2" w14:textId="56BB673F" w:rsidR="00036D9B" w:rsidRPr="00036D9B" w:rsidRDefault="00036D9B" w:rsidP="00036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-9</w:t>
            </w:r>
          </w:p>
        </w:tc>
        <w:tc>
          <w:tcPr>
            <w:tcW w:w="592" w:type="dxa"/>
            <w:vAlign w:val="center"/>
          </w:tcPr>
          <w:p w14:paraId="15821BAD" w14:textId="6E74C36F" w:rsidR="00036D9B" w:rsidRPr="00036D9B" w:rsidRDefault="00036D9B" w:rsidP="00036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3603" w:type="dxa"/>
            <w:vAlign w:val="center"/>
          </w:tcPr>
          <w:p w14:paraId="3B6C782A" w14:textId="4D7B1BA1" w:rsidR="00036D9B" w:rsidRPr="00752C8D" w:rsidRDefault="003C3072" w:rsidP="00036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Cingulate Gyrus</w:t>
            </w:r>
          </w:p>
        </w:tc>
      </w:tr>
      <w:tr w:rsidR="00036D9B" w:rsidRPr="00752C8D" w14:paraId="4E48CBBC" w14:textId="77777777" w:rsidTr="00036D9B">
        <w:tblPrEx>
          <w:tblLook w:val="04A0" w:firstRow="1" w:lastRow="0" w:firstColumn="1" w:lastColumn="0" w:noHBand="0" w:noVBand="1"/>
        </w:tblPrEx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</w:tcPr>
          <w:p w14:paraId="30AE97D1" w14:textId="0F51E195" w:rsidR="00036D9B" w:rsidRPr="00752C8D" w:rsidRDefault="00036D9B" w:rsidP="00036D9B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75" w:type="dxa"/>
            <w:vAlign w:val="center"/>
          </w:tcPr>
          <w:p w14:paraId="3502FBC0" w14:textId="107A7A94" w:rsidR="00036D9B" w:rsidRPr="00036D9B" w:rsidRDefault="00036D9B" w:rsidP="00036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011" w:type="dxa"/>
            <w:vAlign w:val="center"/>
          </w:tcPr>
          <w:p w14:paraId="4E80D1E3" w14:textId="45BD3FFB" w:rsidR="00036D9B" w:rsidRPr="00036D9B" w:rsidRDefault="00036D9B" w:rsidP="00036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297" w:type="dxa"/>
            <w:vAlign w:val="center"/>
          </w:tcPr>
          <w:p w14:paraId="3F00C2D6" w14:textId="084C4D37" w:rsidR="00036D9B" w:rsidRPr="00036D9B" w:rsidRDefault="00036D9B" w:rsidP="00036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0.008007</w:t>
            </w:r>
          </w:p>
        </w:tc>
        <w:tc>
          <w:tcPr>
            <w:tcW w:w="662" w:type="dxa"/>
            <w:vAlign w:val="center"/>
          </w:tcPr>
          <w:p w14:paraId="1B3F6FA0" w14:textId="723ADFF7" w:rsidR="00036D9B" w:rsidRPr="00036D9B" w:rsidRDefault="00036D9B" w:rsidP="00036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-19</w:t>
            </w:r>
          </w:p>
        </w:tc>
        <w:tc>
          <w:tcPr>
            <w:tcW w:w="662" w:type="dxa"/>
            <w:vAlign w:val="center"/>
          </w:tcPr>
          <w:p w14:paraId="6BAA0578" w14:textId="57AEEE48" w:rsidR="00036D9B" w:rsidRPr="00036D9B" w:rsidRDefault="00036D9B" w:rsidP="00036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-37</w:t>
            </w:r>
          </w:p>
        </w:tc>
        <w:tc>
          <w:tcPr>
            <w:tcW w:w="592" w:type="dxa"/>
            <w:vAlign w:val="center"/>
          </w:tcPr>
          <w:p w14:paraId="74A0BD35" w14:textId="6CF81B31" w:rsidR="00036D9B" w:rsidRPr="00036D9B" w:rsidRDefault="00036D9B" w:rsidP="00036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36D9B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3603" w:type="dxa"/>
            <w:vAlign w:val="center"/>
          </w:tcPr>
          <w:p w14:paraId="55879AC1" w14:textId="1A35F4BE" w:rsidR="00036D9B" w:rsidRPr="00752C8D" w:rsidRDefault="003C3072" w:rsidP="00036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Postcentral Gyrus</w:t>
            </w:r>
          </w:p>
        </w:tc>
      </w:tr>
    </w:tbl>
    <w:p w14:paraId="36B03C95" w14:textId="77777777" w:rsidR="00367A84" w:rsidRDefault="00367A84"/>
    <w:sectPr w:rsidR="00367A84" w:rsidSect="001A06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666"/>
    <w:rsid w:val="00036D9B"/>
    <w:rsid w:val="000D35E8"/>
    <w:rsid w:val="00107D7D"/>
    <w:rsid w:val="001A0666"/>
    <w:rsid w:val="0028711E"/>
    <w:rsid w:val="00367A84"/>
    <w:rsid w:val="003C3072"/>
    <w:rsid w:val="004A1D05"/>
    <w:rsid w:val="004B39AA"/>
    <w:rsid w:val="005056C3"/>
    <w:rsid w:val="00523A62"/>
    <w:rsid w:val="00774C0B"/>
    <w:rsid w:val="008A01CB"/>
    <w:rsid w:val="00AB70A4"/>
    <w:rsid w:val="00AC679A"/>
    <w:rsid w:val="00E000EB"/>
    <w:rsid w:val="00F31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D674D"/>
  <w15:chartTrackingRefBased/>
  <w15:docId w15:val="{9C86B818-E07D-4B6C-B38A-1AC9B8042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0666"/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1A0666"/>
    <w:pPr>
      <w:spacing w:after="0" w:line="240" w:lineRule="auto"/>
    </w:pPr>
    <w:rPr>
      <w:rFonts w:ascii="Arial" w:hAnsi="Arial" w:cs="Ari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5</Words>
  <Characters>2995</Characters>
  <Application>Microsoft Office Word</Application>
  <DocSecurity>4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enver</Company>
  <LinksUpToDate>false</LinksUpToDate>
  <CharactersWithSpaces>3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McGrath</dc:creator>
  <cp:keywords/>
  <dc:description/>
  <cp:lastModifiedBy>Lauren McGrath</cp:lastModifiedBy>
  <cp:revision>2</cp:revision>
  <dcterms:created xsi:type="dcterms:W3CDTF">2019-05-18T21:19:00Z</dcterms:created>
  <dcterms:modified xsi:type="dcterms:W3CDTF">2019-05-18T21:19:00Z</dcterms:modified>
</cp:coreProperties>
</file>